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41E3C" w14:textId="2F62F4D8" w:rsidR="00A40685" w:rsidRPr="00360B4D" w:rsidRDefault="00A40685" w:rsidP="00A40685">
      <w:pPr>
        <w:wordWrap/>
        <w:spacing w:line="360" w:lineRule="auto"/>
        <w:rPr>
          <w:rFonts w:ascii="Times New Roman" w:hAnsi="Times New Roman"/>
          <w:b/>
        </w:rPr>
      </w:pPr>
      <w:r w:rsidRPr="00360B4D">
        <w:rPr>
          <w:rFonts w:ascii="Times New Roman" w:hAnsi="Times New Roman"/>
          <w:b/>
        </w:rPr>
        <w:t>Supplementary Table S</w:t>
      </w:r>
      <w:r w:rsidR="001A47C9" w:rsidRPr="00360B4D">
        <w:rPr>
          <w:rFonts w:ascii="Times New Roman" w:hAnsi="Times New Roman"/>
          <w:b/>
        </w:rPr>
        <w:t>1</w:t>
      </w:r>
      <w:r w:rsidRPr="00360B4D">
        <w:rPr>
          <w:rFonts w:ascii="Times New Roman" w:hAnsi="Times New Roman"/>
          <w:b/>
        </w:rPr>
        <w:t>. Comparison of major nutrients’ co</w:t>
      </w:r>
      <w:bookmarkStart w:id="0" w:name="_GoBack"/>
      <w:bookmarkEnd w:id="0"/>
      <w:r w:rsidRPr="00360B4D">
        <w:rPr>
          <w:rFonts w:ascii="Times New Roman" w:hAnsi="Times New Roman"/>
          <w:b/>
        </w:rPr>
        <w:t xml:space="preserve">mposition between metabolic status maintenance group </w:t>
      </w:r>
      <w:r w:rsidRPr="00360B4D">
        <w:rPr>
          <w:rFonts w:ascii="Times New Roman" w:hAnsi="Times New Roman" w:hint="eastAsia"/>
          <w:b/>
        </w:rPr>
        <w:t>a</w:t>
      </w:r>
      <w:r w:rsidRPr="00360B4D">
        <w:rPr>
          <w:rFonts w:ascii="Times New Roman" w:hAnsi="Times New Roman"/>
          <w:b/>
        </w:rPr>
        <w:t>nd metabolic status improvement group.</w:t>
      </w:r>
    </w:p>
    <w:tbl>
      <w:tblPr>
        <w:tblpPr w:leftFromText="142" w:rightFromText="142" w:vertAnchor="text" w:horzAnchor="margin" w:tblpX="97" w:tblpY="1"/>
        <w:tblOverlap w:val="never"/>
        <w:tblW w:w="134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119"/>
        <w:gridCol w:w="884"/>
        <w:gridCol w:w="1028"/>
        <w:gridCol w:w="1028"/>
        <w:gridCol w:w="1028"/>
        <w:gridCol w:w="143"/>
        <w:gridCol w:w="885"/>
        <w:gridCol w:w="1028"/>
        <w:gridCol w:w="1028"/>
        <w:gridCol w:w="1028"/>
        <w:gridCol w:w="141"/>
        <w:gridCol w:w="993"/>
        <w:gridCol w:w="1134"/>
      </w:tblGrid>
      <w:tr w:rsidR="001F39F1" w:rsidRPr="00360B4D" w14:paraId="334F1EEC" w14:textId="77777777" w:rsidTr="00A604BB">
        <w:trPr>
          <w:cantSplit/>
          <w:trHeight w:val="340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B479606" w14:textId="77777777" w:rsidR="00D033A1" w:rsidRPr="00360B4D" w:rsidRDefault="00D033A1" w:rsidP="00F607E6">
            <w:pPr>
              <w:wordWrap/>
              <w:adjustRightInd w:val="0"/>
              <w:snapToGrid w:val="0"/>
              <w:spacing w:after="0" w:line="360" w:lineRule="auto"/>
              <w:ind w:leftChars="-118" w:left="-236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4111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8414A3" w14:textId="77777777" w:rsidR="005E67A5" w:rsidRPr="00360B4D" w:rsidRDefault="00A40685" w:rsidP="00F607E6">
            <w:pPr>
              <w:adjustRightInd w:val="0"/>
              <w:snapToGrid w:val="0"/>
              <w:spacing w:after="0" w:line="240" w:lineRule="atLeast"/>
              <w:ind w:leftChars="-49" w:left="-8" w:rightChars="-49" w:right="-98" w:hangingChars="45" w:hanging="90"/>
              <w:jc w:val="center"/>
              <w:rPr>
                <w:rFonts w:ascii="Times New Roman" w:hAnsi="Times New Roman"/>
                <w:b/>
              </w:rPr>
            </w:pPr>
            <w:r w:rsidRPr="00360B4D">
              <w:rPr>
                <w:rFonts w:ascii="Times New Roman" w:hAnsi="Times New Roman"/>
                <w:b/>
              </w:rPr>
              <w:t xml:space="preserve">Metabolic status </w:t>
            </w:r>
          </w:p>
          <w:p w14:paraId="24532033" w14:textId="19F3F82A" w:rsidR="00D033A1" w:rsidRPr="00360B4D" w:rsidRDefault="00A40685" w:rsidP="00F607E6">
            <w:pPr>
              <w:adjustRightInd w:val="0"/>
              <w:snapToGrid w:val="0"/>
              <w:spacing w:after="0" w:line="240" w:lineRule="atLeast"/>
              <w:ind w:leftChars="-49" w:left="-8" w:rightChars="-49" w:right="-98" w:hangingChars="45" w:hanging="9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60B4D">
              <w:rPr>
                <w:rFonts w:ascii="Times New Roman" w:hAnsi="Times New Roman"/>
                <w:b/>
              </w:rPr>
              <w:t xml:space="preserve">maintenance group </w:t>
            </w:r>
            <w:r w:rsidR="00D033A1" w:rsidRPr="00360B4D">
              <w:rPr>
                <w:rFonts w:ascii="Times New Roman" w:hAnsi="Times New Roman"/>
                <w:b/>
              </w:rPr>
              <w:t xml:space="preserve"> (</w:t>
            </w:r>
            <w:r w:rsidR="00D033A1" w:rsidRPr="00360B4D">
              <w:rPr>
                <w:rFonts w:ascii="Times New Roman" w:hAnsi="Times New Roman"/>
                <w:b/>
                <w:bCs/>
                <w:i/>
                <w:sz w:val="22"/>
              </w:rPr>
              <w:t>n</w:t>
            </w:r>
            <w:r w:rsidR="00D033A1" w:rsidRPr="00360B4D">
              <w:rPr>
                <w:rFonts w:ascii="Times New Roman" w:hAnsi="Times New Roman"/>
                <w:b/>
                <w:bCs/>
                <w:sz w:val="22"/>
              </w:rPr>
              <w:t>=17)</w:t>
            </w:r>
          </w:p>
        </w:tc>
        <w:tc>
          <w:tcPr>
            <w:tcW w:w="41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E39D8B" w14:textId="77777777" w:rsidR="005E67A5" w:rsidRPr="00360B4D" w:rsidRDefault="00A40685" w:rsidP="00F607E6">
            <w:pPr>
              <w:adjustRightInd w:val="0"/>
              <w:snapToGrid w:val="0"/>
              <w:spacing w:after="0" w:line="240" w:lineRule="atLeast"/>
              <w:ind w:leftChars="-49" w:left="-8" w:rightChars="-49" w:right="-98" w:hangingChars="45" w:hanging="90"/>
              <w:jc w:val="center"/>
              <w:rPr>
                <w:rFonts w:ascii="Times New Roman" w:hAnsi="Times New Roman"/>
                <w:b/>
              </w:rPr>
            </w:pPr>
            <w:r w:rsidRPr="00360B4D">
              <w:rPr>
                <w:rFonts w:ascii="Times New Roman" w:hAnsi="Times New Roman"/>
                <w:b/>
              </w:rPr>
              <w:t xml:space="preserve">Metabolic status </w:t>
            </w:r>
          </w:p>
          <w:p w14:paraId="24070AF6" w14:textId="49187F97" w:rsidR="00D033A1" w:rsidRPr="00360B4D" w:rsidRDefault="00A40685" w:rsidP="00F607E6">
            <w:pPr>
              <w:adjustRightInd w:val="0"/>
              <w:snapToGrid w:val="0"/>
              <w:spacing w:after="0" w:line="240" w:lineRule="atLeast"/>
              <w:ind w:leftChars="-49" w:left="-8" w:rightChars="-49" w:right="-98" w:hangingChars="45" w:hanging="9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60B4D">
              <w:rPr>
                <w:rFonts w:ascii="Times New Roman" w:hAnsi="Times New Roman"/>
                <w:b/>
              </w:rPr>
              <w:t>improvement group</w:t>
            </w:r>
            <w:r w:rsidRPr="00360B4D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="00D033A1" w:rsidRPr="00360B4D">
              <w:rPr>
                <w:rFonts w:ascii="Times New Roman" w:hAnsi="Times New Roman"/>
                <w:b/>
                <w:bCs/>
                <w:sz w:val="22"/>
              </w:rPr>
              <w:t xml:space="preserve"> (</w:t>
            </w:r>
            <w:r w:rsidR="00D033A1" w:rsidRPr="00360B4D">
              <w:rPr>
                <w:rFonts w:ascii="Times New Roman" w:hAnsi="Times New Roman"/>
                <w:b/>
                <w:bCs/>
                <w:i/>
                <w:sz w:val="22"/>
              </w:rPr>
              <w:t>n</w:t>
            </w:r>
            <w:r w:rsidR="00D033A1" w:rsidRPr="00360B4D">
              <w:rPr>
                <w:rFonts w:ascii="Times New Roman" w:hAnsi="Times New Roman"/>
                <w:b/>
                <w:bCs/>
                <w:sz w:val="22"/>
              </w:rPr>
              <w:t>=12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3C4F51" w14:textId="77777777" w:rsidR="00D033A1" w:rsidRPr="00360B4D" w:rsidRDefault="00D033A1" w:rsidP="00F607E6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otum" w:hAnsi="Times New Roman"/>
                <w:b/>
                <w:i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b/>
                <w:i/>
                <w:kern w:val="0"/>
                <w:sz w:val="22"/>
              </w:rPr>
              <w:t>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BBA8FF" w14:textId="77777777" w:rsidR="00D033A1" w:rsidRPr="00360B4D" w:rsidRDefault="00D033A1" w:rsidP="00F607E6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otum" w:hAnsi="Times New Roman"/>
                <w:b/>
                <w:i/>
                <w:kern w:val="0"/>
                <w:sz w:val="22"/>
              </w:rPr>
            </w:pPr>
            <w:r w:rsidRPr="00360B4D">
              <w:rPr>
                <w:rFonts w:ascii="Times New Roman" w:eastAsia="Dotum" w:hAnsi="Times New Roman"/>
                <w:b/>
                <w:i/>
                <w:kern w:val="0"/>
                <w:sz w:val="22"/>
              </w:rPr>
              <w:t>p</w:t>
            </w:r>
            <w:r w:rsidRPr="00360B4D">
              <w:rPr>
                <w:rFonts w:ascii="Times New Roman" w:hAnsi="Times New Roman"/>
                <w:i/>
                <w:szCs w:val="20"/>
                <w:vertAlign w:val="superscript"/>
              </w:rPr>
              <w:t>‡</w:t>
            </w:r>
          </w:p>
        </w:tc>
      </w:tr>
      <w:tr w:rsidR="001F39F1" w:rsidRPr="00360B4D" w14:paraId="2F758EAC" w14:textId="77777777" w:rsidTr="00A604BB">
        <w:trPr>
          <w:cantSplit/>
          <w:trHeight w:val="340"/>
        </w:trPr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noWrap/>
            <w:vAlign w:val="center"/>
          </w:tcPr>
          <w:p w14:paraId="7D6206DE" w14:textId="77777777" w:rsidR="00D033A1" w:rsidRPr="00360B4D" w:rsidRDefault="00D033A1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Dotum" w:hAnsi="Times New Roman"/>
                <w:b/>
                <w:kern w:val="0"/>
                <w:sz w:val="22"/>
              </w:rPr>
            </w:pP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center"/>
          </w:tcPr>
          <w:p w14:paraId="34AE6943" w14:textId="77777777" w:rsidR="00D033A1" w:rsidRPr="00360B4D" w:rsidRDefault="00D033A1" w:rsidP="00F607E6">
            <w:pPr>
              <w:wordWrap/>
              <w:adjustRightInd w:val="0"/>
              <w:snapToGrid w:val="0"/>
              <w:spacing w:after="0" w:line="360" w:lineRule="auto"/>
              <w:ind w:leftChars="-47" w:left="-94" w:rightChars="-49" w:right="-98"/>
              <w:jc w:val="center"/>
              <w:rPr>
                <w:rFonts w:ascii="Times New Roman" w:eastAsia="Dotum" w:hAnsi="Times New Roman"/>
                <w:b/>
                <w:kern w:val="0"/>
                <w:sz w:val="22"/>
              </w:rPr>
            </w:pPr>
            <w:r w:rsidRPr="00360B4D">
              <w:rPr>
                <w:rFonts w:ascii="Times New Roman" w:eastAsia="Dotum" w:hAnsi="Times New Roman"/>
                <w:b/>
                <w:kern w:val="0"/>
                <w:sz w:val="22"/>
              </w:rPr>
              <w:t>Baseline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center"/>
          </w:tcPr>
          <w:p w14:paraId="2208F77F" w14:textId="77777777" w:rsidR="00D033A1" w:rsidRPr="00360B4D" w:rsidRDefault="00D033A1" w:rsidP="00F607E6">
            <w:pPr>
              <w:wordWrap/>
              <w:adjustRightInd w:val="0"/>
              <w:snapToGrid w:val="0"/>
              <w:spacing w:after="0" w:line="360" w:lineRule="auto"/>
              <w:ind w:leftChars="-47" w:left="-94" w:rightChars="-49" w:right="-98"/>
              <w:jc w:val="center"/>
              <w:rPr>
                <w:rFonts w:ascii="Times New Roman" w:eastAsia="Dotum" w:hAnsi="Times New Roman"/>
                <w:b/>
                <w:kern w:val="0"/>
                <w:sz w:val="22"/>
              </w:rPr>
            </w:pPr>
            <w:r w:rsidRPr="00360B4D">
              <w:rPr>
                <w:rFonts w:ascii="Times New Roman" w:eastAsia="Dotum" w:hAnsi="Times New Roman"/>
                <w:b/>
                <w:kern w:val="0"/>
                <w:sz w:val="22"/>
              </w:rPr>
              <w:t>Follow-up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center"/>
          </w:tcPr>
          <w:p w14:paraId="4D0B99E7" w14:textId="77777777" w:rsidR="00D033A1" w:rsidRPr="00360B4D" w:rsidRDefault="00D033A1" w:rsidP="00F607E6">
            <w:pPr>
              <w:wordWrap/>
              <w:adjustRightInd w:val="0"/>
              <w:snapToGrid w:val="0"/>
              <w:spacing w:after="0" w:line="360" w:lineRule="auto"/>
              <w:ind w:leftChars="-47" w:left="-94" w:rightChars="-49" w:right="-98"/>
              <w:jc w:val="center"/>
              <w:rPr>
                <w:rFonts w:ascii="Times New Roman" w:eastAsia="Dotum" w:hAnsi="Times New Roman"/>
                <w:b/>
                <w:kern w:val="0"/>
                <w:sz w:val="22"/>
              </w:rPr>
            </w:pPr>
            <w:r w:rsidRPr="00360B4D">
              <w:rPr>
                <w:rFonts w:ascii="Times New Roman" w:eastAsia="Dotum" w:hAnsi="Times New Roman"/>
                <w:b/>
                <w:kern w:val="0"/>
                <w:sz w:val="22"/>
              </w:rPr>
              <w:t>Baseline</w:t>
            </w:r>
          </w:p>
        </w:tc>
        <w:tc>
          <w:tcPr>
            <w:tcW w:w="21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5DCE4"/>
            <w:vAlign w:val="center"/>
          </w:tcPr>
          <w:p w14:paraId="511C19CB" w14:textId="77777777" w:rsidR="00D033A1" w:rsidRPr="00360B4D" w:rsidRDefault="00D033A1" w:rsidP="00F607E6">
            <w:pPr>
              <w:wordWrap/>
              <w:adjustRightInd w:val="0"/>
              <w:snapToGrid w:val="0"/>
              <w:spacing w:after="0" w:line="360" w:lineRule="auto"/>
              <w:ind w:leftChars="-47" w:left="-94" w:rightChars="-49" w:right="-98"/>
              <w:jc w:val="center"/>
              <w:rPr>
                <w:rFonts w:ascii="Times New Roman" w:eastAsia="Dotum" w:hAnsi="Times New Roman"/>
                <w:b/>
                <w:kern w:val="0"/>
                <w:sz w:val="22"/>
              </w:rPr>
            </w:pPr>
            <w:r w:rsidRPr="00360B4D">
              <w:rPr>
                <w:rFonts w:ascii="Times New Roman" w:eastAsia="Dotum" w:hAnsi="Times New Roman"/>
                <w:b/>
                <w:kern w:val="0"/>
                <w:sz w:val="22"/>
              </w:rPr>
              <w:t>Follow-up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D5DCE4"/>
            <w:vAlign w:val="center"/>
          </w:tcPr>
          <w:p w14:paraId="3E1669A5" w14:textId="77777777" w:rsidR="00D033A1" w:rsidRPr="00360B4D" w:rsidRDefault="00D033A1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" w:rightChars="-49" w:right="-98" w:hangingChars="45" w:hanging="99"/>
              <w:jc w:val="center"/>
              <w:rPr>
                <w:rFonts w:ascii="Times New Roman" w:eastAsia="Dotum" w:hAnsi="Times New Roman"/>
                <w:b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D5DCE4"/>
            <w:vAlign w:val="center"/>
          </w:tcPr>
          <w:p w14:paraId="7CDFC42B" w14:textId="77777777" w:rsidR="00D033A1" w:rsidRPr="00360B4D" w:rsidRDefault="00D033A1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" w:rightChars="-49" w:right="-98" w:hangingChars="45" w:hanging="99"/>
              <w:jc w:val="center"/>
              <w:rPr>
                <w:rFonts w:ascii="Times New Roman" w:eastAsia="Dotum" w:hAnsi="Times New Roman"/>
                <w:b/>
                <w:kern w:val="0"/>
                <w:sz w:val="22"/>
              </w:rPr>
            </w:pPr>
          </w:p>
        </w:tc>
      </w:tr>
      <w:tr w:rsidR="008370C8" w:rsidRPr="00360B4D" w14:paraId="07DDACF2" w14:textId="77777777" w:rsidTr="00A604BB">
        <w:trPr>
          <w:cantSplit/>
          <w:trHeight w:val="34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BCA5DC6" w14:textId="54F2CD05" w:rsidR="008370C8" w:rsidRPr="00360B4D" w:rsidRDefault="008370C8" w:rsidP="008370C8">
            <w:pPr>
              <w:wordWrap/>
              <w:adjustRightInd w:val="0"/>
              <w:snapToGrid w:val="0"/>
              <w:spacing w:after="0" w:line="360" w:lineRule="auto"/>
              <w:ind w:leftChars="-39" w:left="-1" w:rightChars="-49" w:right="-98" w:hangingChars="35" w:hanging="77"/>
              <w:jc w:val="left"/>
              <w:rPr>
                <w:rFonts w:ascii="Times New Roman" w:eastAsia="휴먼명조" w:hAnsi="Times New Roman"/>
                <w:sz w:val="22"/>
              </w:rPr>
            </w:pPr>
            <w:r w:rsidRPr="00360B4D">
              <w:rPr>
                <w:rFonts w:ascii="Times New Roman" w:eastAsia="휴먼명조" w:hAnsi="Times New Roman" w:hint="eastAsia"/>
                <w:sz w:val="22"/>
              </w:rPr>
              <w:t>Total energy expenditure</w:t>
            </w:r>
            <w:r w:rsidR="00A50B9B" w:rsidRPr="00360B4D">
              <w:rPr>
                <w:rFonts w:ascii="Times New Roman" w:eastAsia="휴먼명조" w:hAnsi="Times New Roman"/>
                <w:sz w:val="22"/>
              </w:rPr>
              <w:t xml:space="preserve"> (kcal/d)</w:t>
            </w:r>
            <w:r w:rsidR="00A50B9B" w:rsidRPr="00360B4D">
              <w:rPr>
                <w:rFonts w:ascii="Batang" w:eastAsia="Batang" w:hAnsi="Batang" w:cs="Batang" w:hint="eastAsia"/>
                <w:i/>
                <w:sz w:val="22"/>
                <w:vertAlign w:val="superscript"/>
              </w:rPr>
              <w:t>∮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611F" w14:textId="72B96944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2191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ED8E" w14:textId="086CF8D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hAnsi="Times New Roman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78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2DD6" w14:textId="7AFFEB46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2199.5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F4EFF" w14:textId="54346410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hAnsi="Times New Roman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80.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667D4" w14:textId="4BC40644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2105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E5AA" w14:textId="3A3138B1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hAnsi="Times New Roman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97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86B2" w14:textId="77E03C65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2124.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2FA3" w14:textId="457CB0E5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hAnsi="Times New Roman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9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32F1" w14:textId="123D7A27" w:rsidR="008370C8" w:rsidRPr="00360B4D" w:rsidRDefault="008370C8" w:rsidP="008370C8">
            <w:pPr>
              <w:adjustRightInd w:val="0"/>
              <w:snapToGrid w:val="0"/>
              <w:spacing w:after="0" w:line="360" w:lineRule="auto"/>
              <w:ind w:leftChars="-50" w:left="3" w:rightChars="-38" w:right="-76" w:hangingChars="47" w:hanging="103"/>
              <w:jc w:val="center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0.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72044" w14:textId="58A5700B" w:rsidR="008370C8" w:rsidRPr="00360B4D" w:rsidRDefault="008370C8" w:rsidP="008370C8">
            <w:pPr>
              <w:adjustRightInd w:val="0"/>
              <w:snapToGrid w:val="0"/>
              <w:spacing w:after="0" w:line="360" w:lineRule="auto"/>
              <w:ind w:leftChars="-50" w:left="3" w:rightChars="-38" w:right="-76" w:hangingChars="47" w:hanging="103"/>
              <w:jc w:val="center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1.000</w:t>
            </w:r>
          </w:p>
        </w:tc>
      </w:tr>
      <w:tr w:rsidR="008370C8" w:rsidRPr="00360B4D" w14:paraId="27CF6DAB" w14:textId="77777777" w:rsidTr="00A604BB">
        <w:trPr>
          <w:cantSplit/>
          <w:trHeight w:val="34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BEF296F" w14:textId="77777777" w:rsidR="008370C8" w:rsidRPr="00360B4D" w:rsidRDefault="008370C8" w:rsidP="008370C8">
            <w:pPr>
              <w:wordWrap/>
              <w:adjustRightInd w:val="0"/>
              <w:snapToGrid w:val="0"/>
              <w:spacing w:after="0" w:line="360" w:lineRule="auto"/>
              <w:ind w:leftChars="-39" w:left="-1" w:rightChars="-49" w:right="-98" w:hangingChars="35" w:hanging="77"/>
              <w:jc w:val="left"/>
              <w:rPr>
                <w:rFonts w:ascii="Times New Roman" w:eastAsia="휴먼명조" w:hAnsi="Times New Roman"/>
                <w:sz w:val="22"/>
              </w:rPr>
            </w:pPr>
            <w:r w:rsidRPr="00360B4D">
              <w:rPr>
                <w:rFonts w:ascii="Times New Roman" w:eastAsia="휴먼명조" w:hAnsi="Times New Roman"/>
                <w:sz w:val="22"/>
              </w:rPr>
              <w:t>Total calorie intake (kcal/d)</w:t>
            </w:r>
            <w:r w:rsidRPr="00360B4D">
              <w:rPr>
                <w:rFonts w:ascii="Batang" w:eastAsia="Batang" w:hAnsi="Batang" w:cs="Batang" w:hint="eastAsia"/>
                <w:i/>
                <w:sz w:val="22"/>
                <w:vertAlign w:val="superscript"/>
              </w:rPr>
              <w:t>∮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7612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215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55DA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74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4059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2151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59FF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73.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3FF0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2153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ABC9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85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1070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1839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9166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84.8</w:t>
            </w:r>
            <w:r w:rsidRPr="00360B4D">
              <w:rPr>
                <w:rFonts w:ascii="Times New Roman" w:hAnsi="Times New Roman"/>
                <w:i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C182" w14:textId="77777777" w:rsidR="008370C8" w:rsidRPr="00360B4D" w:rsidRDefault="008370C8" w:rsidP="008370C8">
            <w:pPr>
              <w:adjustRightInd w:val="0"/>
              <w:snapToGrid w:val="0"/>
              <w:spacing w:after="0" w:line="360" w:lineRule="auto"/>
              <w:ind w:leftChars="-50" w:left="3" w:rightChars="-38" w:right="-76" w:hangingChars="47" w:hanging="103"/>
              <w:jc w:val="center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0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6EB1" w14:textId="77777777" w:rsidR="008370C8" w:rsidRPr="00360B4D" w:rsidRDefault="008370C8" w:rsidP="008370C8">
            <w:pPr>
              <w:adjustRightInd w:val="0"/>
              <w:snapToGrid w:val="0"/>
              <w:spacing w:after="0" w:line="360" w:lineRule="auto"/>
              <w:ind w:leftChars="-50" w:left="3" w:rightChars="-38" w:right="-76" w:hangingChars="47" w:hanging="103"/>
              <w:jc w:val="center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0.024</w:t>
            </w:r>
          </w:p>
        </w:tc>
      </w:tr>
      <w:tr w:rsidR="008370C8" w:rsidRPr="00360B4D" w14:paraId="6B8EB354" w14:textId="77777777" w:rsidTr="00A604BB">
        <w:trPr>
          <w:cantSplit/>
          <w:trHeight w:val="34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BAF0C24" w14:textId="77777777" w:rsidR="008370C8" w:rsidRPr="00360B4D" w:rsidRDefault="008370C8" w:rsidP="008370C8">
            <w:pPr>
              <w:wordWrap/>
              <w:adjustRightInd w:val="0"/>
              <w:snapToGrid w:val="0"/>
              <w:spacing w:after="0" w:line="360" w:lineRule="auto"/>
              <w:ind w:leftChars="-39" w:left="-1" w:rightChars="-49" w:right="-98" w:hangingChars="35" w:hanging="77"/>
              <w:jc w:val="left"/>
              <w:rPr>
                <w:rFonts w:ascii="Times New Roman" w:eastAsia="휴먼명조" w:hAnsi="Times New Roman"/>
                <w:sz w:val="22"/>
              </w:rPr>
            </w:pPr>
            <w:r w:rsidRPr="00360B4D">
              <w:rPr>
                <w:rFonts w:ascii="Times New Roman" w:eastAsia="휴먼명조" w:hAnsi="Times New Roman"/>
                <w:sz w:val="22"/>
              </w:rPr>
              <w:t>Carbohydrate (%)</w:t>
            </w:r>
            <w:r w:rsidRPr="00360B4D">
              <w:rPr>
                <w:rFonts w:ascii="Batang" w:eastAsia="Batang" w:hAnsi="Batang" w:cs="Batang" w:hint="eastAsia"/>
                <w:i/>
                <w:sz w:val="22"/>
                <w:vertAlign w:val="superscript"/>
              </w:rPr>
              <w:t>∮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1A4CE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61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C69F9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0.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A47F4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61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734F4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0.2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6242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61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744B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0.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0D88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59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DB4B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0.22</w:t>
            </w:r>
            <w:r w:rsidRPr="00360B4D">
              <w:rPr>
                <w:rFonts w:ascii="Times New Roman" w:hAnsi="Times New Roman"/>
                <w:i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BD20" w14:textId="77777777" w:rsidR="008370C8" w:rsidRPr="00360B4D" w:rsidRDefault="008370C8" w:rsidP="008370C8">
            <w:pPr>
              <w:adjustRightInd w:val="0"/>
              <w:snapToGrid w:val="0"/>
              <w:spacing w:after="0" w:line="360" w:lineRule="auto"/>
              <w:ind w:leftChars="-50" w:left="3" w:rightChars="-38" w:right="-76" w:hangingChars="47" w:hanging="103"/>
              <w:jc w:val="center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0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5402" w14:textId="77777777" w:rsidR="008370C8" w:rsidRPr="00360B4D" w:rsidRDefault="008370C8" w:rsidP="008370C8">
            <w:pPr>
              <w:adjustRightInd w:val="0"/>
              <w:snapToGrid w:val="0"/>
              <w:spacing w:after="0" w:line="360" w:lineRule="auto"/>
              <w:ind w:leftChars="-50" w:left="3" w:rightChars="-38" w:right="-76" w:hangingChars="47" w:hanging="103"/>
              <w:jc w:val="center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&lt;0.001</w:t>
            </w:r>
          </w:p>
        </w:tc>
      </w:tr>
      <w:tr w:rsidR="008370C8" w:rsidRPr="00360B4D" w14:paraId="48A77A4C" w14:textId="77777777" w:rsidTr="00A604BB">
        <w:trPr>
          <w:cantSplit/>
          <w:trHeight w:val="340"/>
        </w:trPr>
        <w:tc>
          <w:tcPr>
            <w:tcW w:w="311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9F37" w14:textId="77777777" w:rsidR="008370C8" w:rsidRPr="00360B4D" w:rsidRDefault="008370C8" w:rsidP="008370C8">
            <w:pPr>
              <w:wordWrap/>
              <w:adjustRightInd w:val="0"/>
              <w:snapToGrid w:val="0"/>
              <w:spacing w:after="0" w:line="360" w:lineRule="auto"/>
              <w:ind w:leftChars="-39" w:left="-1" w:rightChars="-49" w:right="-98" w:hangingChars="35" w:hanging="77"/>
              <w:jc w:val="left"/>
              <w:rPr>
                <w:rFonts w:ascii="Times New Roman" w:eastAsia="휴먼명조" w:hAnsi="Times New Roman"/>
                <w:sz w:val="22"/>
              </w:rPr>
            </w:pPr>
            <w:r w:rsidRPr="00360B4D">
              <w:rPr>
                <w:rFonts w:ascii="Times New Roman" w:eastAsia="휴먼명조" w:hAnsi="Times New Roman"/>
                <w:sz w:val="22"/>
              </w:rPr>
              <w:t>Protein (%)</w:t>
            </w:r>
            <w:r w:rsidRPr="00360B4D">
              <w:rPr>
                <w:rFonts w:ascii="Batang" w:eastAsia="Batang" w:hAnsi="Batang" w:cs="Batang" w:hint="eastAsia"/>
                <w:i/>
                <w:sz w:val="22"/>
                <w:vertAlign w:val="superscript"/>
              </w:rPr>
              <w:t>∮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EB02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15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6007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0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BE23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15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93D81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0.1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29DA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15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3536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0.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281D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1</w:t>
            </w:r>
            <w:r w:rsidRPr="00360B4D">
              <w:rPr>
                <w:rFonts w:ascii="Times New Roman" w:eastAsia="Dotum" w:hAnsi="Times New Roman"/>
                <w:kern w:val="0"/>
                <w:sz w:val="22"/>
              </w:rPr>
              <w:t>7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D606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0.12</w:t>
            </w:r>
            <w:r w:rsidRPr="00360B4D">
              <w:rPr>
                <w:rFonts w:ascii="Times New Roman" w:hAnsi="Times New Roman"/>
                <w:i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B76D3" w14:textId="77777777" w:rsidR="008370C8" w:rsidRPr="00360B4D" w:rsidRDefault="008370C8" w:rsidP="008370C8">
            <w:pPr>
              <w:adjustRightInd w:val="0"/>
              <w:snapToGrid w:val="0"/>
              <w:spacing w:after="0" w:line="360" w:lineRule="auto"/>
              <w:ind w:leftChars="-50" w:left="3" w:rightChars="-38" w:right="-76" w:hangingChars="47" w:hanging="103"/>
              <w:jc w:val="center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0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63E8" w14:textId="77777777" w:rsidR="008370C8" w:rsidRPr="00360B4D" w:rsidRDefault="008370C8" w:rsidP="008370C8">
            <w:pPr>
              <w:adjustRightInd w:val="0"/>
              <w:snapToGrid w:val="0"/>
              <w:spacing w:after="0" w:line="360" w:lineRule="auto"/>
              <w:ind w:leftChars="-50" w:left="3" w:rightChars="-38" w:right="-76" w:hangingChars="47" w:hanging="103"/>
              <w:jc w:val="center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&lt;0.001</w:t>
            </w:r>
          </w:p>
        </w:tc>
      </w:tr>
      <w:tr w:rsidR="008370C8" w:rsidRPr="00360B4D" w14:paraId="33069A3E" w14:textId="77777777" w:rsidTr="00A604BB">
        <w:trPr>
          <w:cantSplit/>
          <w:trHeight w:val="340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B863B" w14:textId="77777777" w:rsidR="008370C8" w:rsidRPr="00360B4D" w:rsidRDefault="008370C8" w:rsidP="008370C8">
            <w:pPr>
              <w:wordWrap/>
              <w:adjustRightInd w:val="0"/>
              <w:snapToGrid w:val="0"/>
              <w:spacing w:after="0" w:line="360" w:lineRule="auto"/>
              <w:ind w:leftChars="-39" w:left="-1" w:rightChars="-49" w:right="-98" w:hangingChars="35" w:hanging="77"/>
              <w:jc w:val="left"/>
              <w:rPr>
                <w:rFonts w:ascii="Times New Roman" w:eastAsia="휴먼명조" w:hAnsi="Times New Roman"/>
                <w:sz w:val="22"/>
              </w:rPr>
            </w:pPr>
            <w:r w:rsidRPr="00360B4D">
              <w:rPr>
                <w:rFonts w:ascii="Times New Roman" w:eastAsia="휴먼명조" w:hAnsi="Times New Roman"/>
                <w:sz w:val="22"/>
              </w:rPr>
              <w:t>Fat (%)</w:t>
            </w:r>
            <w:r w:rsidRPr="00360B4D">
              <w:rPr>
                <w:rFonts w:ascii="Batang" w:eastAsia="Batang" w:hAnsi="Batang" w:cs="Batang" w:hint="eastAsia"/>
                <w:i/>
                <w:sz w:val="22"/>
                <w:vertAlign w:val="superscript"/>
              </w:rPr>
              <w:t>∮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9705B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22.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8349D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0.2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757E8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22.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43646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0.3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2F0D8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2</w:t>
            </w:r>
            <w:r w:rsidRPr="00360B4D">
              <w:rPr>
                <w:rFonts w:ascii="Times New Roman" w:eastAsia="Dotum" w:hAnsi="Times New Roman"/>
                <w:kern w:val="0"/>
                <w:sz w:val="22"/>
              </w:rPr>
              <w:t>2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E915F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0.2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BA994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righ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23.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551DB" w14:textId="77777777" w:rsidR="008370C8" w:rsidRPr="00360B4D" w:rsidRDefault="008370C8" w:rsidP="008370C8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ind w:leftChars="-49" w:left="10" w:rightChars="-49" w:right="-98" w:hangingChars="49" w:hanging="108"/>
              <w:jc w:val="left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±0.32</w:t>
            </w:r>
            <w:r w:rsidRPr="00360B4D">
              <w:rPr>
                <w:rFonts w:ascii="Times New Roman" w:hAnsi="Times New Roman"/>
                <w:i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21626" w14:textId="77777777" w:rsidR="008370C8" w:rsidRPr="00360B4D" w:rsidRDefault="008370C8" w:rsidP="008370C8">
            <w:pPr>
              <w:adjustRightInd w:val="0"/>
              <w:snapToGrid w:val="0"/>
              <w:spacing w:after="0" w:line="360" w:lineRule="auto"/>
              <w:ind w:leftChars="-50" w:left="3" w:rightChars="-38" w:right="-76" w:hangingChars="47" w:hanging="103"/>
              <w:jc w:val="center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0.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8969C" w14:textId="77777777" w:rsidR="008370C8" w:rsidRPr="00360B4D" w:rsidRDefault="008370C8" w:rsidP="008370C8">
            <w:pPr>
              <w:adjustRightInd w:val="0"/>
              <w:snapToGrid w:val="0"/>
              <w:spacing w:after="0" w:line="360" w:lineRule="auto"/>
              <w:ind w:leftChars="-50" w:left="3" w:rightChars="-38" w:right="-76" w:hangingChars="47" w:hanging="103"/>
              <w:jc w:val="center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0.016</w:t>
            </w:r>
          </w:p>
        </w:tc>
      </w:tr>
    </w:tbl>
    <w:p w14:paraId="1F57FF83" w14:textId="77777777" w:rsidR="00D033A1" w:rsidRPr="00360B4D" w:rsidRDefault="00D033A1" w:rsidP="00D033A1">
      <w:pPr>
        <w:ind w:leftChars="71" w:left="142"/>
        <w:jc w:val="left"/>
        <w:rPr>
          <w:rFonts w:ascii="Times New Roman" w:hAnsi="Times New Roman"/>
          <w:sz w:val="24"/>
        </w:rPr>
      </w:pPr>
      <w:r w:rsidRPr="00360B4D">
        <w:rPr>
          <w:rFonts w:ascii="Times New Roman" w:hAnsi="Times New Roman"/>
          <w:szCs w:val="20"/>
        </w:rPr>
        <w:t xml:space="preserve">Mean ± S.E. </w:t>
      </w:r>
      <w:r w:rsidRPr="00360B4D">
        <w:rPr>
          <w:rFonts w:ascii="Times New Roman" w:hAnsi="Times New Roman"/>
          <w:i/>
          <w:szCs w:val="20"/>
          <w:vertAlign w:val="superscript"/>
        </w:rPr>
        <w:t>†</w:t>
      </w:r>
      <w:r w:rsidRPr="00360B4D">
        <w:rPr>
          <w:rFonts w:ascii="Times New Roman" w:hAnsi="Times New Roman"/>
          <w:szCs w:val="20"/>
        </w:rPr>
        <w:t xml:space="preserve">Tested following logarithmic transformation. </w:t>
      </w:r>
      <w:r w:rsidRPr="00360B4D">
        <w:rPr>
          <w:rFonts w:ascii="Times New Roman" w:hAnsi="Times New Roman" w:hint="eastAsia"/>
          <w:szCs w:val="20"/>
        </w:rPr>
        <w:t>VSR</w:t>
      </w:r>
      <w:r w:rsidRPr="00360B4D">
        <w:rPr>
          <w:rFonts w:ascii="Times New Roman" w:hAnsi="Times New Roman"/>
          <w:szCs w:val="20"/>
        </w:rPr>
        <w:t xml:space="preserve">, visceral fat to subcutaneous fat ratio. </w:t>
      </w:r>
      <w:r w:rsidRPr="00360B4D">
        <w:rPr>
          <w:rFonts w:ascii="Times New Roman" w:hAnsi="Times New Roman"/>
          <w:i/>
          <w:szCs w:val="20"/>
        </w:rPr>
        <w:t>p</w:t>
      </w:r>
      <w:r w:rsidRPr="00360B4D">
        <w:rPr>
          <w:rFonts w:ascii="Times New Roman" w:hAnsi="Times New Roman"/>
          <w:szCs w:val="20"/>
        </w:rPr>
        <w:t xml:space="preserve">-values derived from the Mann-Whitney </w:t>
      </w:r>
      <w:r w:rsidRPr="00360B4D">
        <w:rPr>
          <w:rFonts w:ascii="Times New Roman" w:hAnsi="Times New Roman"/>
          <w:i/>
          <w:szCs w:val="20"/>
        </w:rPr>
        <w:t>U</w:t>
      </w:r>
      <w:r w:rsidRPr="00360B4D">
        <w:rPr>
          <w:rFonts w:ascii="Times New Roman" w:hAnsi="Times New Roman"/>
          <w:szCs w:val="20"/>
        </w:rPr>
        <w:t xml:space="preserve"> test at 0 weeks. </w:t>
      </w:r>
      <w:r w:rsidRPr="00360B4D">
        <w:rPr>
          <w:rFonts w:ascii="Times New Roman" w:hAnsi="Times New Roman"/>
          <w:i/>
          <w:szCs w:val="20"/>
        </w:rPr>
        <w:t>p</w:t>
      </w:r>
      <w:r w:rsidRPr="00360B4D">
        <w:rPr>
          <w:rFonts w:ascii="Times New Roman" w:hAnsi="Times New Roman"/>
          <w:i/>
          <w:szCs w:val="20"/>
          <w:vertAlign w:val="superscript"/>
        </w:rPr>
        <w:t>‡</w:t>
      </w:r>
      <w:r w:rsidRPr="00360B4D">
        <w:rPr>
          <w:rFonts w:ascii="Times New Roman" w:hAnsi="Times New Roman"/>
          <w:szCs w:val="20"/>
        </w:rPr>
        <w:t xml:space="preserve">-values derived from the Mann-Whitney </w:t>
      </w:r>
      <w:r w:rsidRPr="00360B4D">
        <w:rPr>
          <w:rFonts w:ascii="Times New Roman" w:hAnsi="Times New Roman"/>
          <w:i/>
          <w:szCs w:val="20"/>
        </w:rPr>
        <w:t>U</w:t>
      </w:r>
      <w:r w:rsidRPr="00360B4D">
        <w:rPr>
          <w:rFonts w:ascii="Times New Roman" w:hAnsi="Times New Roman"/>
          <w:szCs w:val="20"/>
        </w:rPr>
        <w:t xml:space="preserve"> test at 12 weeks. </w:t>
      </w:r>
      <w:r w:rsidRPr="00360B4D">
        <w:rPr>
          <w:rFonts w:ascii="Times New Roman" w:hAnsi="Times New Roman"/>
          <w:i/>
          <w:szCs w:val="20"/>
          <w:vertAlign w:val="superscript"/>
        </w:rPr>
        <w:t>*</w:t>
      </w:r>
      <w:r w:rsidRPr="00360B4D">
        <w:rPr>
          <w:rFonts w:ascii="Times New Roman" w:hAnsi="Times New Roman"/>
          <w:i/>
          <w:szCs w:val="20"/>
        </w:rPr>
        <w:t>p</w:t>
      </w:r>
      <w:r w:rsidRPr="00360B4D">
        <w:rPr>
          <w:rFonts w:ascii="Times New Roman" w:hAnsi="Times New Roman"/>
          <w:szCs w:val="20"/>
        </w:rPr>
        <w:t>-values derived from Wilcoxon signed-rank test within the group.</w:t>
      </w:r>
    </w:p>
    <w:p w14:paraId="0DF206E8" w14:textId="77777777" w:rsidR="00D033A1" w:rsidRPr="00360B4D" w:rsidRDefault="00D033A1" w:rsidP="00384145">
      <w:pPr>
        <w:spacing w:after="160" w:line="480" w:lineRule="auto"/>
        <w:ind w:left="850" w:hangingChars="354" w:hanging="850"/>
        <w:jc w:val="left"/>
        <w:rPr>
          <w:rFonts w:ascii="Times New Roman" w:eastAsiaTheme="minorEastAsia" w:hAnsi="Times New Roman"/>
          <w:b/>
          <w:sz w:val="24"/>
        </w:rPr>
      </w:pPr>
    </w:p>
    <w:p w14:paraId="18FF9C3E" w14:textId="77777777" w:rsidR="00D033A1" w:rsidRPr="00360B4D" w:rsidRDefault="00D033A1" w:rsidP="00384145">
      <w:pPr>
        <w:spacing w:after="160" w:line="480" w:lineRule="auto"/>
        <w:ind w:left="850" w:hangingChars="354" w:hanging="850"/>
        <w:jc w:val="left"/>
        <w:rPr>
          <w:rFonts w:ascii="Times New Roman" w:eastAsiaTheme="minorEastAsia" w:hAnsi="Times New Roman"/>
          <w:b/>
          <w:sz w:val="24"/>
        </w:rPr>
        <w:sectPr w:rsidR="00D033A1" w:rsidRPr="00360B4D" w:rsidSect="00D033A1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1C8501F1" w14:textId="4D06D3D4" w:rsidR="00083D1C" w:rsidRPr="00360B4D" w:rsidRDefault="001A79D6" w:rsidP="000174E1">
      <w:pPr>
        <w:spacing w:after="160" w:line="480" w:lineRule="auto"/>
        <w:jc w:val="left"/>
        <w:rPr>
          <w:rFonts w:ascii="Times New Roman" w:eastAsiaTheme="minorEastAsia" w:hAnsi="Times New Roman"/>
          <w:b/>
          <w:sz w:val="24"/>
        </w:rPr>
      </w:pPr>
      <w:r w:rsidRPr="00360B4D">
        <w:rPr>
          <w:rFonts w:ascii="Times New Roman" w:eastAsiaTheme="minorEastAsia" w:hAnsi="Times New Roman"/>
          <w:b/>
          <w:sz w:val="24"/>
        </w:rPr>
        <w:lastRenderedPageBreak/>
        <w:t>Supplementa</w:t>
      </w:r>
      <w:r w:rsidR="00195DBA" w:rsidRPr="00360B4D">
        <w:rPr>
          <w:rFonts w:ascii="Times New Roman" w:eastAsiaTheme="minorEastAsia" w:hAnsi="Times New Roman"/>
          <w:b/>
          <w:sz w:val="24"/>
        </w:rPr>
        <w:t>ry</w:t>
      </w:r>
      <w:r w:rsidRPr="00360B4D">
        <w:rPr>
          <w:rFonts w:ascii="Times New Roman" w:eastAsiaTheme="minorEastAsia" w:hAnsi="Times New Roman"/>
          <w:b/>
          <w:sz w:val="24"/>
        </w:rPr>
        <w:t xml:space="preserve"> Table </w:t>
      </w:r>
      <w:r w:rsidR="00195DBA" w:rsidRPr="00360B4D">
        <w:rPr>
          <w:rFonts w:ascii="Times New Roman" w:eastAsiaTheme="minorEastAsia" w:hAnsi="Times New Roman"/>
          <w:b/>
          <w:sz w:val="24"/>
        </w:rPr>
        <w:t>S</w:t>
      </w:r>
      <w:r w:rsidR="001A47C9" w:rsidRPr="00360B4D">
        <w:rPr>
          <w:rFonts w:ascii="Times New Roman" w:eastAsiaTheme="minorEastAsia" w:hAnsi="Times New Roman"/>
          <w:b/>
          <w:sz w:val="24"/>
        </w:rPr>
        <w:t>2</w:t>
      </w:r>
      <w:r w:rsidRPr="00360B4D">
        <w:rPr>
          <w:rFonts w:ascii="Times New Roman" w:eastAsiaTheme="minorEastAsia" w:hAnsi="Times New Roman"/>
          <w:b/>
          <w:sz w:val="24"/>
          <w:szCs w:val="24"/>
        </w:rPr>
        <w:t xml:space="preserve">. </w:t>
      </w:r>
      <w:r w:rsidR="00083D1C" w:rsidRPr="00360B4D">
        <w:rPr>
          <w:rFonts w:ascii="Times New Roman" w:eastAsiaTheme="minorEastAsia" w:hAnsi="Times New Roman"/>
          <w:b/>
          <w:sz w:val="24"/>
          <w:szCs w:val="24"/>
        </w:rPr>
        <w:t xml:space="preserve">Unknown features with VIP </w:t>
      </w:r>
      <w:r w:rsidR="00083D1C" w:rsidRPr="00360B4D">
        <w:rPr>
          <w:rFonts w:ascii="Times New Roman" w:eastAsia="Times New Roman" w:hAnsi="Times New Roman"/>
          <w:b/>
          <w:sz w:val="24"/>
          <w:szCs w:val="24"/>
        </w:rPr>
        <w:t>&gt; 1.0</w:t>
      </w:r>
      <w:r w:rsidR="007601D6" w:rsidRPr="00360B4D">
        <w:rPr>
          <w:rFonts w:ascii="Times New Roman" w:eastAsia="Times New Roman" w:hAnsi="Times New Roman"/>
          <w:b/>
          <w:sz w:val="24"/>
          <w:szCs w:val="24"/>
        </w:rPr>
        <w:t>.</w:t>
      </w:r>
    </w:p>
    <w:tbl>
      <w:tblPr>
        <w:tblW w:w="8940" w:type="dxa"/>
        <w:tblInd w:w="1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0"/>
        <w:gridCol w:w="985"/>
        <w:gridCol w:w="748"/>
        <w:gridCol w:w="1396"/>
        <w:gridCol w:w="1208"/>
        <w:gridCol w:w="1457"/>
        <w:gridCol w:w="1208"/>
        <w:gridCol w:w="648"/>
      </w:tblGrid>
      <w:tr w:rsidR="00083D1C" w:rsidRPr="00360B4D" w14:paraId="66EDC824" w14:textId="77777777" w:rsidTr="00FF51F2">
        <w:trPr>
          <w:trHeight w:val="1000"/>
        </w:trPr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0346C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360B4D">
              <w:rPr>
                <w:rFonts w:ascii="Times New Roman" w:hAnsi="Times New Roman"/>
                <w:b/>
                <w:bCs/>
                <w:color w:val="000000"/>
                <w:sz w:val="22"/>
              </w:rPr>
              <w:t>Unknown feature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BF2E96" w14:textId="7001A94B" w:rsidR="00083D1C" w:rsidRPr="00360B4D" w:rsidRDefault="00FF51F2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360B4D">
              <w:rPr>
                <w:rFonts w:ascii="Times New Roman" w:hAnsi="Times New Roman"/>
                <w:b/>
                <w:i/>
                <w:color w:val="000000" w:themeColor="text1"/>
                <w:sz w:val="22"/>
              </w:rPr>
              <w:t>m/z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6B18B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360B4D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RT </w:t>
            </w:r>
            <w:r w:rsidRPr="00360B4D">
              <w:rPr>
                <w:rFonts w:ascii="Times New Roman" w:hAnsi="Times New Roman"/>
                <w:b/>
                <w:bCs/>
                <w:color w:val="000000"/>
                <w:sz w:val="22"/>
              </w:rPr>
              <w:br/>
              <w:t>(min)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A017C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360B4D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Metabolic status </w:t>
            </w:r>
            <w:r w:rsidRPr="00360B4D">
              <w:rPr>
                <w:rFonts w:ascii="Times New Roman" w:hAnsi="Times New Roman"/>
                <w:b/>
                <w:bCs/>
                <w:color w:val="000000"/>
                <w:sz w:val="22"/>
              </w:rPr>
              <w:br/>
              <w:t>maintenance group (n=17)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BDB57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360B4D">
              <w:rPr>
                <w:rFonts w:ascii="Times New Roman" w:hAnsi="Times New Roman"/>
                <w:b/>
                <w:bCs/>
                <w:color w:val="000000"/>
                <w:sz w:val="22"/>
              </w:rPr>
              <w:t>Metabolic status</w:t>
            </w:r>
            <w:r w:rsidRPr="00360B4D">
              <w:rPr>
                <w:rFonts w:ascii="Times New Roman" w:hAnsi="Times New Roman"/>
                <w:b/>
                <w:bCs/>
                <w:color w:val="000000"/>
                <w:sz w:val="22"/>
              </w:rPr>
              <w:br/>
              <w:t>improvement group (n=12)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E8681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360B4D">
              <w:rPr>
                <w:rFonts w:ascii="Times New Roman" w:hAnsi="Times New Roman"/>
                <w:b/>
                <w:bCs/>
                <w:color w:val="000000"/>
                <w:sz w:val="22"/>
              </w:rPr>
              <w:t>VIP</w:t>
            </w:r>
          </w:p>
        </w:tc>
      </w:tr>
      <w:tr w:rsidR="00083D1C" w:rsidRPr="00360B4D" w14:paraId="48D68923" w14:textId="77777777" w:rsidTr="00FF51F2">
        <w:trPr>
          <w:trHeight w:val="290"/>
        </w:trPr>
        <w:tc>
          <w:tcPr>
            <w:tcW w:w="12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F71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7B1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94.326 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B2C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442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01F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1600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194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6828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C46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8534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866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61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24F4F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.488 </w:t>
            </w:r>
          </w:p>
        </w:tc>
      </w:tr>
      <w:tr w:rsidR="00083D1C" w:rsidRPr="00360B4D" w14:paraId="4AAE37E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E2A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D97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98.33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77E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95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CD3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7454263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669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758971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88F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54632112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65D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279419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4EF23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.900 </w:t>
            </w:r>
          </w:p>
        </w:tc>
      </w:tr>
      <w:tr w:rsidR="00083D1C" w:rsidRPr="00360B4D" w14:paraId="434752F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E37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456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42.60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024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94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05B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9782040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838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025225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F57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70862626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B5D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414696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5AEF05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.450 </w:t>
            </w:r>
          </w:p>
        </w:tc>
      </w:tr>
      <w:tr w:rsidR="00083D1C" w:rsidRPr="00360B4D" w14:paraId="5AC6FE0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606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BEA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42.60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58C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92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75A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8345879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4E4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127168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F14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9431829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0C4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36392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141DC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.372 </w:t>
            </w:r>
          </w:p>
        </w:tc>
      </w:tr>
      <w:tr w:rsidR="00083D1C" w:rsidRPr="00360B4D" w14:paraId="08D564D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6A1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58E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60.57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903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97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053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8750078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054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057285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270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0544135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8CB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759451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42196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.021 </w:t>
            </w:r>
          </w:p>
        </w:tc>
      </w:tr>
      <w:tr w:rsidR="00083D1C" w:rsidRPr="00360B4D" w14:paraId="6D3D94E4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D04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AF1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92.57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34C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84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B8E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2408603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19C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838268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3A7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8709794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8F6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12538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09FD0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.921 </w:t>
            </w:r>
          </w:p>
        </w:tc>
      </w:tr>
      <w:tr w:rsidR="00083D1C" w:rsidRPr="00360B4D" w14:paraId="7E668F95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DF7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F28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09.58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F8D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74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465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6649191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99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283943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EA7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3532735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DA2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46967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6EC41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.771 </w:t>
            </w:r>
          </w:p>
        </w:tc>
      </w:tr>
      <w:tr w:rsidR="00083D1C" w:rsidRPr="00360B4D" w14:paraId="4B409F0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3B6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4E1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32.40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8AF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91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380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0262040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FA6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800123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DC9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9762075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B6F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15834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C7DB9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.699 </w:t>
            </w:r>
          </w:p>
        </w:tc>
      </w:tr>
      <w:tr w:rsidR="00083D1C" w:rsidRPr="00360B4D" w14:paraId="4B0273DD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A19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F3B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6.29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E03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71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856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6762739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875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961595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8E7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1397860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22E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71989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9FD02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.681 </w:t>
            </w:r>
          </w:p>
        </w:tc>
      </w:tr>
      <w:tr w:rsidR="00083D1C" w:rsidRPr="00360B4D" w14:paraId="1E5D3D71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D3F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1C5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88.67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3A9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02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0F9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7065709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186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304695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0DB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2938957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3D4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64045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28CD6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.604 </w:t>
            </w:r>
          </w:p>
        </w:tc>
      </w:tr>
      <w:tr w:rsidR="00083D1C" w:rsidRPr="00360B4D" w14:paraId="13B31C81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DB0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D0F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19.32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A45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08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671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1087778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583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849623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EED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2229207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CFC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81036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349E8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.315 </w:t>
            </w:r>
          </w:p>
        </w:tc>
      </w:tr>
      <w:tr w:rsidR="00083D1C" w:rsidRPr="00360B4D" w14:paraId="2B6A627D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4AD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187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18.32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F76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09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362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1835195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6D6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952825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B57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7053545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031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76493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46F67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.160 </w:t>
            </w:r>
          </w:p>
        </w:tc>
      </w:tr>
      <w:tr w:rsidR="00083D1C" w:rsidRPr="00360B4D" w14:paraId="66B9F46E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29C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A55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18.32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B41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30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490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3344437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380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063120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9F1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5004943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DA3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66382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B57E4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.113 </w:t>
            </w:r>
          </w:p>
        </w:tc>
      </w:tr>
      <w:tr w:rsidR="00083D1C" w:rsidRPr="00360B4D" w14:paraId="216EE7A6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186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CA6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0.33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CB3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.21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175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9792985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F89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795425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659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0014102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3C7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86912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26469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.062 </w:t>
            </w:r>
          </w:p>
        </w:tc>
      </w:tr>
      <w:tr w:rsidR="00083D1C" w:rsidRPr="00360B4D" w14:paraId="0C9074F0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882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E02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6.37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743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66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1ED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34844643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711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046090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DF7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2962491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BD1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01457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EEBB3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.014 </w:t>
            </w:r>
          </w:p>
        </w:tc>
      </w:tr>
      <w:tr w:rsidR="00083D1C" w:rsidRPr="00360B4D" w14:paraId="5ED5379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D3C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98A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4.37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72E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66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2B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35576425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A29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017390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E60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3205051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615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73915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7B862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.012 </w:t>
            </w:r>
          </w:p>
        </w:tc>
      </w:tr>
      <w:tr w:rsidR="00083D1C" w:rsidRPr="00360B4D" w14:paraId="3F6F744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7E0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10F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51.38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497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93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5E9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9144682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650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171819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854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6158108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E1A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415607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4E0DA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931 </w:t>
            </w:r>
          </w:p>
        </w:tc>
      </w:tr>
      <w:tr w:rsidR="00083D1C" w:rsidRPr="00360B4D" w14:paraId="6FB80F2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684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DEA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19.32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9B3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08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7D4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48334607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B12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36141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8F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3596351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4A9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826869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F100C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894 </w:t>
            </w:r>
          </w:p>
        </w:tc>
      </w:tr>
      <w:tr w:rsidR="00083D1C" w:rsidRPr="00360B4D" w14:paraId="59A7BA0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7B0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A10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87.59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545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14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C94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7850440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431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80027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C03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3437205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F4C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83576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39ACD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877 </w:t>
            </w:r>
          </w:p>
        </w:tc>
      </w:tr>
      <w:tr w:rsidR="00083D1C" w:rsidRPr="00360B4D" w14:paraId="5A828361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3C5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E71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6.37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13E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68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67B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9657967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FAA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89858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D01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0178720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3DB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734894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B7AD5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851 </w:t>
            </w:r>
          </w:p>
        </w:tc>
      </w:tr>
      <w:tr w:rsidR="00083D1C" w:rsidRPr="00360B4D" w14:paraId="1F9AFAC2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FBB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E01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6.37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C42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66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A27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5560666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072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95208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E98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3169965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177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68725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FE233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835 </w:t>
            </w:r>
          </w:p>
        </w:tc>
      </w:tr>
      <w:tr w:rsidR="00083D1C" w:rsidRPr="00360B4D" w14:paraId="36806E8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BA4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C21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09.58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715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51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504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8282960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B7D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927449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CEC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42837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9FE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1237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D376C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814 </w:t>
            </w:r>
          </w:p>
        </w:tc>
      </w:tr>
      <w:tr w:rsidR="00083D1C" w:rsidRPr="00360B4D" w14:paraId="26FAC87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3B9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E3C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0.33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33B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71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0A8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7199363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0AC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888235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3CE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2617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43D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316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1C411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799 </w:t>
            </w:r>
          </w:p>
        </w:tc>
      </w:tr>
      <w:tr w:rsidR="00083D1C" w:rsidRPr="00360B4D" w14:paraId="0AEDDAF9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F37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315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4.37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75E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66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B60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2081019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CF6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739008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8A9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58758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82B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6828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023DD4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792 </w:t>
            </w:r>
          </w:p>
        </w:tc>
      </w:tr>
      <w:tr w:rsidR="00083D1C" w:rsidRPr="00360B4D" w14:paraId="480D578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299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98D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4.36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189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15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4FD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8083729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AFF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585356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47B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6652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A31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65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2CFDB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668 </w:t>
            </w:r>
          </w:p>
        </w:tc>
      </w:tr>
      <w:tr w:rsidR="00083D1C" w:rsidRPr="00360B4D" w14:paraId="16B7105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A2E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F92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2.34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F03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71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07E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5257460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495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841632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8A6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33867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FAA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921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4F5D3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457 </w:t>
            </w:r>
          </w:p>
        </w:tc>
      </w:tr>
      <w:tr w:rsidR="00083D1C" w:rsidRPr="00360B4D" w14:paraId="511E1804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D1C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76E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5.37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93E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66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00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735175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67F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0477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B55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300540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78D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3028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CBB865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300 </w:t>
            </w:r>
          </w:p>
        </w:tc>
      </w:tr>
      <w:tr w:rsidR="00083D1C" w:rsidRPr="00360B4D" w14:paraId="21568F2E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2BD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CD0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41.61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CEF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03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DD7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167361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B78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8924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F1C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101462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73A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7620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B99A0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295 </w:t>
            </w:r>
          </w:p>
        </w:tc>
      </w:tr>
      <w:tr w:rsidR="00083D1C" w:rsidRPr="00360B4D" w14:paraId="13DED00E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97A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ACA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1.34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EF6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71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753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235472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E82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3542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72E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3147398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399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4079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C4899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294 </w:t>
            </w:r>
          </w:p>
        </w:tc>
      </w:tr>
      <w:tr w:rsidR="00083D1C" w:rsidRPr="00360B4D" w14:paraId="6F98880A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620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A88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0.34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BBF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73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695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015238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F9F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79273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4E4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101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7DF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45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A2335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279 </w:t>
            </w:r>
          </w:p>
        </w:tc>
      </w:tr>
      <w:tr w:rsidR="00083D1C" w:rsidRPr="00360B4D" w14:paraId="1AF68B3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D60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AD4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992.67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FFC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03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CC6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8901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C4C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75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61E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6627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EA0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510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500C5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265 </w:t>
            </w:r>
          </w:p>
        </w:tc>
      </w:tr>
      <w:tr w:rsidR="00083D1C" w:rsidRPr="00360B4D" w14:paraId="0358D00A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E77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769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1.34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19C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73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E2F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328340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267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0024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DCC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810520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A80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3829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DE406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254 </w:t>
            </w:r>
          </w:p>
        </w:tc>
      </w:tr>
      <w:tr w:rsidR="00083D1C" w:rsidRPr="00360B4D" w14:paraId="4EC71205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BA5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89F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66.32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04A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91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4EF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348722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1A7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5851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450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643351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432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1906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D259A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221 </w:t>
            </w:r>
          </w:p>
        </w:tc>
      </w:tr>
      <w:tr w:rsidR="00083D1C" w:rsidRPr="00360B4D" w14:paraId="7095506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314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DE2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8.18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DBE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97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32C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622793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200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5766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E88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865262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9FC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9838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FFE23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173 </w:t>
            </w:r>
          </w:p>
        </w:tc>
      </w:tr>
      <w:tr w:rsidR="00083D1C" w:rsidRPr="00360B4D" w14:paraId="580C1C06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9BF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7DC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06.52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A28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48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B6F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325302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C64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0304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63E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54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BEC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28A9E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101 </w:t>
            </w:r>
          </w:p>
        </w:tc>
      </w:tr>
      <w:tr w:rsidR="00083D1C" w:rsidRPr="00360B4D" w14:paraId="06D1AF4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091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9B4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76.34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0B6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05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4E7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5033751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4CE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74312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D31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0548195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1AC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05395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BF52A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.034 </w:t>
            </w:r>
          </w:p>
        </w:tc>
      </w:tr>
      <w:tr w:rsidR="00083D1C" w:rsidRPr="00360B4D" w14:paraId="22B74ED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E08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7B8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31.57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A84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30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FC9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900056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F63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5772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48C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043056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38B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85346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72807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994 </w:t>
            </w:r>
          </w:p>
        </w:tc>
      </w:tr>
      <w:tr w:rsidR="00083D1C" w:rsidRPr="00360B4D" w14:paraId="75C0530D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607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0D8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82.57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76F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59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BED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62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1C0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CFB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02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BE6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0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92332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940 </w:t>
            </w:r>
          </w:p>
        </w:tc>
      </w:tr>
      <w:tr w:rsidR="00083D1C" w:rsidRPr="00360B4D" w14:paraId="5E605FB4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174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CF4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56.55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66D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30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CE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25156484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CC2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266677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2BE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40740261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B25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472534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EDF0F7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739 </w:t>
            </w:r>
          </w:p>
        </w:tc>
      </w:tr>
      <w:tr w:rsidR="00083D1C" w:rsidRPr="00360B4D" w14:paraId="1CDEBE41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6DA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9EA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31.54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47F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25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23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89856209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C45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039207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EB5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13135459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545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149013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D1E22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732 </w:t>
            </w:r>
          </w:p>
        </w:tc>
      </w:tr>
      <w:tr w:rsidR="00083D1C" w:rsidRPr="00360B4D" w14:paraId="66804295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784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7CF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80.54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A73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37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8A4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55115390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3F6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725206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47C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59223528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5C1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409234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9399C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727 </w:t>
            </w:r>
          </w:p>
        </w:tc>
      </w:tr>
      <w:tr w:rsidR="00083D1C" w:rsidRPr="00360B4D" w14:paraId="4AFFC3CA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4AA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0AE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56.54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89F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31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D15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76539062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3C0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265985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174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48419263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F6F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879698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4B5BC2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718 </w:t>
            </w:r>
          </w:p>
        </w:tc>
      </w:tr>
      <w:tr w:rsidR="00083D1C" w:rsidRPr="00360B4D" w14:paraId="4D07DB5D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F46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lastRenderedPageBreak/>
              <w:t>u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1F9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30.59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51A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51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21D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65735936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714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610897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3BB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72187729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A8E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075685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C36BB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718 </w:t>
            </w:r>
          </w:p>
        </w:tc>
      </w:tr>
      <w:tr w:rsidR="00083D1C" w:rsidRPr="00360B4D" w14:paraId="3AD9FB7D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6C1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222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19.53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CE1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21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6B7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2076406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C54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89571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74C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7923704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80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35088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FF728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614 </w:t>
            </w:r>
          </w:p>
        </w:tc>
      </w:tr>
      <w:tr w:rsidR="00083D1C" w:rsidRPr="00360B4D" w14:paraId="69C12AF4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BEB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E67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73.59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473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84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E1D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4566200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05A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36411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58A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965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734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89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026AA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606 </w:t>
            </w:r>
          </w:p>
        </w:tc>
      </w:tr>
      <w:tr w:rsidR="00083D1C" w:rsidRPr="00360B4D" w14:paraId="663954C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C0A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F99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04.56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0D0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48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F88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619787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EA7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9593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249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607328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23B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1804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0A4D0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606 </w:t>
            </w:r>
          </w:p>
        </w:tc>
      </w:tr>
      <w:tr w:rsidR="00083D1C" w:rsidRPr="00360B4D" w14:paraId="5EC24D3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B38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111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84.20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916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42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BB3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179759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F9A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8319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8EB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86295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25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7410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5364A0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605 </w:t>
            </w:r>
          </w:p>
        </w:tc>
      </w:tr>
      <w:tr w:rsidR="00083D1C" w:rsidRPr="00360B4D" w14:paraId="40913275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896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73A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76.54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B67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08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244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7269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C09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67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EE5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7537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741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48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778E0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602 </w:t>
            </w:r>
          </w:p>
        </w:tc>
      </w:tr>
      <w:tr w:rsidR="00083D1C" w:rsidRPr="00360B4D" w14:paraId="6AF71192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931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92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54.46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F02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06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EB9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6331817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01C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34798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080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5303134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AB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19218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CAA3B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582 </w:t>
            </w:r>
          </w:p>
        </w:tc>
      </w:tr>
      <w:tr w:rsidR="00083D1C" w:rsidRPr="00360B4D" w14:paraId="7F050BF6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FE6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AD7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93.56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3A9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66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D80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6014857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5E7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61211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872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4732772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6BC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12188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1FD39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544 </w:t>
            </w:r>
          </w:p>
        </w:tc>
      </w:tr>
      <w:tr w:rsidR="00083D1C" w:rsidRPr="00360B4D" w14:paraId="75DE96D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E0D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775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23.56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195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61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55E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5616247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7DD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80031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60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8535122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D2A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15320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BF16E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490 </w:t>
            </w:r>
          </w:p>
        </w:tc>
      </w:tr>
      <w:tr w:rsidR="00083D1C" w:rsidRPr="00360B4D" w14:paraId="4912CEB0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EBF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0FD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05.58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921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47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390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1645682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602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89710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CA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1375912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1BB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10613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8B88F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462 </w:t>
            </w:r>
          </w:p>
        </w:tc>
      </w:tr>
      <w:tr w:rsidR="00083D1C" w:rsidRPr="00360B4D" w14:paraId="326E4AFE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170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EA6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83.54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FA9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50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460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803454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45D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84436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5E5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22495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E90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78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76AA4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425 </w:t>
            </w:r>
          </w:p>
        </w:tc>
      </w:tr>
      <w:tr w:rsidR="00083D1C" w:rsidRPr="00360B4D" w14:paraId="10B00AC5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C1C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980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60.58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23B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98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A42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98117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847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7790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6D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367470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D1A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9511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7C114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414 </w:t>
            </w:r>
          </w:p>
        </w:tc>
      </w:tr>
      <w:tr w:rsidR="00083D1C" w:rsidRPr="00360B4D" w14:paraId="510BB098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D4B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918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19.60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E8B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98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C9C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041700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E4A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5396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E0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018786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5AC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6867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3A98F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399 </w:t>
            </w:r>
          </w:p>
        </w:tc>
      </w:tr>
      <w:tr w:rsidR="00083D1C" w:rsidRPr="00360B4D" w14:paraId="44D470C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A82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164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79.50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EAF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08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475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659280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E29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8647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C32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7131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722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270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0C2AD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365 </w:t>
            </w:r>
          </w:p>
        </w:tc>
      </w:tr>
      <w:tr w:rsidR="00083D1C" w:rsidRPr="00360B4D" w14:paraId="3C1A64BE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EAC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5FC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9.05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8D6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0.63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1A5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603103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030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9739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D65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613434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CDA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1300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3F57D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365 </w:t>
            </w:r>
          </w:p>
        </w:tc>
      </w:tr>
      <w:tr w:rsidR="00083D1C" w:rsidRPr="00360B4D" w14:paraId="645EA0E4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B45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A6A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11.31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2DB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00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8A6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851423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E28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52227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C6C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0688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FFA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40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64A6C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333 </w:t>
            </w:r>
          </w:p>
        </w:tc>
      </w:tr>
      <w:tr w:rsidR="00083D1C" w:rsidRPr="00360B4D" w14:paraId="25DF43D4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360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67C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10.58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8CC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73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39F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692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4FE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8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960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127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6CF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52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D84ACA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323 </w:t>
            </w:r>
          </w:p>
        </w:tc>
      </w:tr>
      <w:tr w:rsidR="00083D1C" w:rsidRPr="00360B4D" w14:paraId="6DADE45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DD5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AE8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5.37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029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66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BA1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2679910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61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44511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BC5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6379598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3E1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86538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6DA70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240 </w:t>
            </w:r>
          </w:p>
        </w:tc>
      </w:tr>
      <w:tr w:rsidR="00083D1C" w:rsidRPr="00360B4D" w14:paraId="3F6B60B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3F1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F1D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28.59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52D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53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251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7169488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265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21089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9D2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59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5D3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5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BA556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236 </w:t>
            </w:r>
          </w:p>
        </w:tc>
      </w:tr>
      <w:tr w:rsidR="00083D1C" w:rsidRPr="00360B4D" w14:paraId="535D24CD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B9A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2B3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74.66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624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71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F9D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51640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D1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348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790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388767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F5C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839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2108D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225 </w:t>
            </w:r>
          </w:p>
        </w:tc>
      </w:tr>
      <w:tr w:rsidR="00083D1C" w:rsidRPr="00360B4D" w14:paraId="393559A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C09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0F5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97.58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614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82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25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299819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908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0817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693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310866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C5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670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1E79D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224 </w:t>
            </w:r>
          </w:p>
        </w:tc>
      </w:tr>
      <w:tr w:rsidR="00083D1C" w:rsidRPr="00360B4D" w14:paraId="39471B7E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B4E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320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42.92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B81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0.60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6FD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848678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7B2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2528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434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000122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E88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3656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11005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216 </w:t>
            </w:r>
          </w:p>
        </w:tc>
      </w:tr>
      <w:tr w:rsidR="00083D1C" w:rsidRPr="00360B4D" w14:paraId="180831E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67D5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B19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21.59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149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29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04A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8369945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257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80276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A21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2768970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1DC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81819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05728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198 </w:t>
            </w:r>
          </w:p>
        </w:tc>
      </w:tr>
      <w:tr w:rsidR="00083D1C" w:rsidRPr="00360B4D" w14:paraId="6E7EA4C8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A0D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331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1.41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BA6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85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A7B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76779302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C3B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92926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3D5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88878811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0D3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53936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34EBB9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180 </w:t>
            </w:r>
          </w:p>
        </w:tc>
      </w:tr>
      <w:tr w:rsidR="00083D1C" w:rsidRPr="00360B4D" w14:paraId="45C96ED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773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EB1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60.32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C6F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05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53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0000679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10D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95474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E73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0911606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C35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583874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40097B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168 </w:t>
            </w:r>
          </w:p>
        </w:tc>
      </w:tr>
      <w:tr w:rsidR="00083D1C" w:rsidRPr="00360B4D" w14:paraId="23CD140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329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5D1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991.67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341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04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BA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3534501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660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501764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12E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77556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10A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1291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AA215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139 </w:t>
            </w:r>
          </w:p>
        </w:tc>
      </w:tr>
      <w:tr w:rsidR="00083D1C" w:rsidRPr="00360B4D" w14:paraId="17F5F1B4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A7E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8AA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43.52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04A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81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632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581154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94C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274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665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905483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0AF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9576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41A81E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111 </w:t>
            </w:r>
          </w:p>
        </w:tc>
      </w:tr>
      <w:tr w:rsidR="00083D1C" w:rsidRPr="00360B4D" w14:paraId="4CC764CD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531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7FB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993.67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475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03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614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45909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624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9356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A30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1637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030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607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33F19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094 </w:t>
            </w:r>
          </w:p>
        </w:tc>
      </w:tr>
      <w:tr w:rsidR="00083D1C" w:rsidRPr="00360B4D" w14:paraId="404C3AD8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E29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A33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09.65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C32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00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910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7102609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58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25701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DBB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4732615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FE5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1464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5FFBD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086 </w:t>
            </w:r>
          </w:p>
        </w:tc>
      </w:tr>
      <w:tr w:rsidR="00083D1C" w:rsidRPr="00360B4D" w14:paraId="493B2DB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59F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4F5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23.53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AB0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1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E18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056780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965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47183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639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234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5A5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44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35B3B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068 </w:t>
            </w:r>
          </w:p>
        </w:tc>
      </w:tr>
      <w:tr w:rsidR="00083D1C" w:rsidRPr="00360B4D" w14:paraId="2AEBEC58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C4C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43E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2.34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641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73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724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1494575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18E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21456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C01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6517850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F7D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17231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74F51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036 </w:t>
            </w:r>
          </w:p>
        </w:tc>
      </w:tr>
      <w:tr w:rsidR="00083D1C" w:rsidRPr="00360B4D" w14:paraId="352337DD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B62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A2E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17.34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3C4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94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64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1372892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419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9243819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7A3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698725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A92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3788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4D1B7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.028 </w:t>
            </w:r>
          </w:p>
        </w:tc>
      </w:tr>
      <w:tr w:rsidR="00083D1C" w:rsidRPr="00360B4D" w14:paraId="7B5AC961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E38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FF3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30.57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07B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28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D10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6433853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AF1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9279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2D1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6444192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A66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72927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1E3EC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992 </w:t>
            </w:r>
          </w:p>
        </w:tc>
      </w:tr>
      <w:tr w:rsidR="00083D1C" w:rsidRPr="00360B4D" w14:paraId="10115EA8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88D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C06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96.25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CAC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4.21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CC9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009884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F74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91456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35A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57351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75B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421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35127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990 </w:t>
            </w:r>
          </w:p>
        </w:tc>
      </w:tr>
      <w:tr w:rsidR="00083D1C" w:rsidRPr="00360B4D" w14:paraId="4FAFE4D9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123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E6B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19.61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29E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00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CBC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216564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2A6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4885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38D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075036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2E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3998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639DF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965 </w:t>
            </w:r>
          </w:p>
        </w:tc>
      </w:tr>
      <w:tr w:rsidR="00083D1C" w:rsidRPr="00360B4D" w14:paraId="76B3B4C2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3AC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343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32.34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FE1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38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6ED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838033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BCF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7422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682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90146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CBB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775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7B5D3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949 </w:t>
            </w:r>
          </w:p>
        </w:tc>
      </w:tr>
      <w:tr w:rsidR="00083D1C" w:rsidRPr="00360B4D" w14:paraId="0088B679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A761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C3F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46.34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C23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69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654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352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CA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1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5C3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40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40E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2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2A2F47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911 </w:t>
            </w:r>
          </w:p>
        </w:tc>
      </w:tr>
      <w:tr w:rsidR="00083D1C" w:rsidRPr="00360B4D" w14:paraId="269C4A7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F98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908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57.44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2EA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03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515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6317677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586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22940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194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4456793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7DC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2255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83067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892 </w:t>
            </w:r>
          </w:p>
        </w:tc>
      </w:tr>
      <w:tr w:rsidR="00083D1C" w:rsidRPr="00360B4D" w14:paraId="4515050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907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323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12.18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6EE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1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F6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42300328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215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993029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CD4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94451687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21F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06220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559120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888 </w:t>
            </w:r>
          </w:p>
        </w:tc>
      </w:tr>
      <w:tr w:rsidR="00083D1C" w:rsidRPr="00360B4D" w14:paraId="5DF71F7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0A9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667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56.26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0AF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27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ECE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99501899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72C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91284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048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02392205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8C8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21028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AF37A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869 </w:t>
            </w:r>
          </w:p>
        </w:tc>
      </w:tr>
      <w:tr w:rsidR="00083D1C" w:rsidRPr="00360B4D" w14:paraId="56B37241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06B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CA8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54.24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10F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71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3DA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12514296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330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40384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0A4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24254894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255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71718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C08B7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860 </w:t>
            </w:r>
          </w:p>
        </w:tc>
      </w:tr>
      <w:tr w:rsidR="00083D1C" w:rsidRPr="00360B4D" w14:paraId="56D3C621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048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6B8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54.24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4A7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69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BB2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4150668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A88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9450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349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0471930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32F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92502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17A9A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859 </w:t>
            </w:r>
          </w:p>
        </w:tc>
      </w:tr>
      <w:tr w:rsidR="00083D1C" w:rsidRPr="00360B4D" w14:paraId="25E282C1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B9D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CBB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36.55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F85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34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7CB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62296202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50C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509754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AE4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4767586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6DF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349257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8BD7C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856 </w:t>
            </w:r>
          </w:p>
        </w:tc>
      </w:tr>
      <w:tr w:rsidR="00083D1C" w:rsidRPr="00360B4D" w14:paraId="6E8B86D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F13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BEC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85.58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2B1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77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034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2504119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1F1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508869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ED8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1956675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400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67681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EDA97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850 </w:t>
            </w:r>
          </w:p>
        </w:tc>
      </w:tr>
      <w:tr w:rsidR="00083D1C" w:rsidRPr="00360B4D" w14:paraId="50C793C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821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49A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3.36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666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20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7C5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180802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0A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70569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899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551881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944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4199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32893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825 </w:t>
            </w:r>
          </w:p>
        </w:tc>
      </w:tr>
      <w:tr w:rsidR="00083D1C" w:rsidRPr="00360B4D" w14:paraId="35E43DF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BA3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F0A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06.27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14C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89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CF7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634075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AC5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8573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74D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049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5F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27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A68FB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811 </w:t>
            </w:r>
          </w:p>
        </w:tc>
      </w:tr>
      <w:tr w:rsidR="00083D1C" w:rsidRPr="00360B4D" w14:paraId="65D88730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087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BD7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98.52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D6C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08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418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832904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721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5592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CAD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009134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05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6170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4F1A87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805 </w:t>
            </w:r>
          </w:p>
        </w:tc>
      </w:tr>
      <w:tr w:rsidR="00083D1C" w:rsidRPr="00360B4D" w14:paraId="09AB4796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31D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43D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50.51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AD6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25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6DA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045130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875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6939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503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380982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6E3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9957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CE554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798 </w:t>
            </w:r>
          </w:p>
        </w:tc>
      </w:tr>
      <w:tr w:rsidR="00083D1C" w:rsidRPr="00360B4D" w14:paraId="274EFBD5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0C7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lastRenderedPageBreak/>
              <w:t>u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722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47.45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AB2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89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4D2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974431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151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4905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864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4001118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00A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8016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8DC1C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787 </w:t>
            </w:r>
          </w:p>
        </w:tc>
      </w:tr>
      <w:tr w:rsidR="00083D1C" w:rsidRPr="00360B4D" w14:paraId="777161E6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D16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362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42.51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4DB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33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126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881568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05D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50155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BC5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04890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D23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8248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E4613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783 </w:t>
            </w:r>
          </w:p>
        </w:tc>
      </w:tr>
      <w:tr w:rsidR="00083D1C" w:rsidRPr="00360B4D" w14:paraId="2DB584A8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B14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0E2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61.32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8C1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0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53F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8511561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8C5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06878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964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7203937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0AF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85446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338D0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765 </w:t>
            </w:r>
          </w:p>
        </w:tc>
      </w:tr>
      <w:tr w:rsidR="00083D1C" w:rsidRPr="00360B4D" w14:paraId="5FCDB8B6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EF5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629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58.30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75C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64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1AC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4585590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28C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39300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23C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0959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707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009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06863E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761 </w:t>
            </w:r>
          </w:p>
        </w:tc>
      </w:tr>
      <w:tr w:rsidR="00083D1C" w:rsidRPr="00360B4D" w14:paraId="38C042E9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FA8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FF4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86.54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2D8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66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224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391903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EB4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9280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51B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137874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B44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7767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9380C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755 </w:t>
            </w:r>
          </w:p>
        </w:tc>
      </w:tr>
      <w:tr w:rsidR="00083D1C" w:rsidRPr="00360B4D" w14:paraId="2E0E0960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BEB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0C5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43.32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E5E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29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C4A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27777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3C1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7622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067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747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EC9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21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D8D27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752 </w:t>
            </w:r>
          </w:p>
        </w:tc>
      </w:tr>
      <w:tr w:rsidR="00083D1C" w:rsidRPr="00360B4D" w14:paraId="7492763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76E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2DC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08.31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F07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85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5EB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572104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84C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3924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6D4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139750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FB9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8837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CFA24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749 </w:t>
            </w:r>
          </w:p>
        </w:tc>
      </w:tr>
      <w:tr w:rsidR="00083D1C" w:rsidRPr="00360B4D" w14:paraId="75048C09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A4D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1CE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44.55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B93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43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5C4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377787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0B5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99135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1D3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5638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558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868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D2B20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741 </w:t>
            </w:r>
          </w:p>
        </w:tc>
      </w:tr>
      <w:tr w:rsidR="00083D1C" w:rsidRPr="00360B4D" w14:paraId="210A1B0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18D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261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82.36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BB8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39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8B6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43371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96C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667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33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67570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82D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401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32EF1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710 </w:t>
            </w:r>
          </w:p>
        </w:tc>
      </w:tr>
      <w:tr w:rsidR="00083D1C" w:rsidRPr="00360B4D" w14:paraId="7B53E4D5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53D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D0C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63.55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279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43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F35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249596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233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0119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7BB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053067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4F6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8329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1D410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708 </w:t>
            </w:r>
          </w:p>
        </w:tc>
      </w:tr>
      <w:tr w:rsidR="00083D1C" w:rsidRPr="00360B4D" w14:paraId="32CBCE6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C0E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468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48.49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4BC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24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6F0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989571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1F3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0356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49A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8039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937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50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23C86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693 </w:t>
            </w:r>
          </w:p>
        </w:tc>
      </w:tr>
      <w:tr w:rsidR="00083D1C" w:rsidRPr="00360B4D" w14:paraId="7F508836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9EE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1C4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60.36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A76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4.88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416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76117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EE5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603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B5A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61303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BD0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294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36E08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679 </w:t>
            </w:r>
          </w:p>
        </w:tc>
      </w:tr>
      <w:tr w:rsidR="00083D1C" w:rsidRPr="00360B4D" w14:paraId="59F506DD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726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E41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68.58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E85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90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B68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545952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FE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7030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6DD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097396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D26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3464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028D5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667 </w:t>
            </w:r>
          </w:p>
        </w:tc>
      </w:tr>
      <w:tr w:rsidR="00083D1C" w:rsidRPr="00360B4D" w14:paraId="75BC0C6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385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F75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59.29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6BA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3.31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64C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927411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AC8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8165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FA5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016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23B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25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BDE9B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624 </w:t>
            </w:r>
          </w:p>
        </w:tc>
      </w:tr>
      <w:tr w:rsidR="00083D1C" w:rsidRPr="00360B4D" w14:paraId="0AC1AD1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014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ADE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43.51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5DD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80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43B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021056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8CA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5017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476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3295445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C30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8091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8FA05E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623 </w:t>
            </w:r>
          </w:p>
        </w:tc>
      </w:tr>
      <w:tr w:rsidR="00083D1C" w:rsidRPr="00360B4D" w14:paraId="436B5A1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FEF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C2C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04.25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B6E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43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3E2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419483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BC5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3590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D20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6815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86D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08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0E65F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618 </w:t>
            </w:r>
          </w:p>
        </w:tc>
      </w:tr>
      <w:tr w:rsidR="00083D1C" w:rsidRPr="00360B4D" w14:paraId="28EB5714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697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C43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32.92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23A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0.55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A83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367926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04F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273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552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812237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199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75957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751D2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605 </w:t>
            </w:r>
          </w:p>
        </w:tc>
      </w:tr>
      <w:tr w:rsidR="00083D1C" w:rsidRPr="00360B4D" w14:paraId="279F7C6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56E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F3E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56.33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53B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93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690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171745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DBD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4322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587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699051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92A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8441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44989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604 </w:t>
            </w:r>
          </w:p>
        </w:tc>
      </w:tr>
      <w:tr w:rsidR="00083D1C" w:rsidRPr="00360B4D" w14:paraId="292D7566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4C3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C64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79.53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2AE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19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8D5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755051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ABE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8815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BB6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13567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29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628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61CE2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591 </w:t>
            </w:r>
          </w:p>
        </w:tc>
      </w:tr>
      <w:tr w:rsidR="00083D1C" w:rsidRPr="00360B4D" w14:paraId="65B54202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806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D72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60.31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3C7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0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D6F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446718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7AE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75169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BA1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270786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242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0248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64BD0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581 </w:t>
            </w:r>
          </w:p>
        </w:tc>
      </w:tr>
      <w:tr w:rsidR="00083D1C" w:rsidRPr="00360B4D" w14:paraId="7B15750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3FF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962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80.31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7BF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22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4B4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964258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259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4717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693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771918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5E7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7436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27E1F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575 </w:t>
            </w:r>
          </w:p>
        </w:tc>
      </w:tr>
      <w:tr w:rsidR="00083D1C" w:rsidRPr="00360B4D" w14:paraId="2E0331B4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AB9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DCD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43.58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9F7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83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4D3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804049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ADD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2017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E4C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1311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623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37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41C3D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553 </w:t>
            </w:r>
          </w:p>
        </w:tc>
      </w:tr>
      <w:tr w:rsidR="00083D1C" w:rsidRPr="00360B4D" w14:paraId="7C70549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800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C0B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44.54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0D3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4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D9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1302665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1B3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27682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3DD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9063247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DB9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05535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4E9125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550 </w:t>
            </w:r>
          </w:p>
        </w:tc>
      </w:tr>
      <w:tr w:rsidR="00083D1C" w:rsidRPr="00360B4D" w14:paraId="0918E981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E4C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575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28.55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F6A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53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176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662283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7C8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23605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146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601621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FF2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3668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ED62A1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547 </w:t>
            </w:r>
          </w:p>
        </w:tc>
      </w:tr>
      <w:tr w:rsidR="00083D1C" w:rsidRPr="00360B4D" w14:paraId="4E7ED62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C21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F07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8.09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74E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0.66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5E7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9105273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DCF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40178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B7A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3069118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908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46087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DC5A3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543 </w:t>
            </w:r>
          </w:p>
        </w:tc>
      </w:tr>
      <w:tr w:rsidR="00083D1C" w:rsidRPr="00360B4D" w14:paraId="1D5D7A02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DFD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473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68.37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22F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25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F54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9239671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C05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911837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A70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43981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F1C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718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5198B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528 </w:t>
            </w:r>
          </w:p>
        </w:tc>
      </w:tr>
      <w:tr w:rsidR="00083D1C" w:rsidRPr="00360B4D" w14:paraId="2C4D8702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4F0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ABF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21.62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1C4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20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4E2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753781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18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4995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AF1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114993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D8C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6740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66440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524 </w:t>
            </w:r>
          </w:p>
        </w:tc>
      </w:tr>
      <w:tr w:rsidR="00083D1C" w:rsidRPr="00360B4D" w14:paraId="62524BF2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1AD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608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44.55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2FD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43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8DF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434290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344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2007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39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22900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409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8186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87519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501 </w:t>
            </w:r>
          </w:p>
        </w:tc>
      </w:tr>
      <w:tr w:rsidR="00083D1C" w:rsidRPr="00360B4D" w14:paraId="74FD33E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7C4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5EC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18.57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CD9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15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02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0255873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CA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91226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4EB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0518645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E4C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16615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DD907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496 </w:t>
            </w:r>
          </w:p>
        </w:tc>
      </w:tr>
      <w:tr w:rsidR="00083D1C" w:rsidRPr="00360B4D" w14:paraId="23C975E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D22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1D5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01.55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AAC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15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918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570179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5CC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44852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617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5410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9D5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965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00D282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490 </w:t>
            </w:r>
          </w:p>
        </w:tc>
      </w:tr>
      <w:tr w:rsidR="00083D1C" w:rsidRPr="00360B4D" w14:paraId="6C98CBC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A2D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169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94.60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0B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90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EAA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732946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A2F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225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FAA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877835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000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8756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16110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489 </w:t>
            </w:r>
          </w:p>
        </w:tc>
      </w:tr>
      <w:tr w:rsidR="00083D1C" w:rsidRPr="00360B4D" w14:paraId="33A4568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8A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13D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04.10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0F6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18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60B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055248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5FB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1743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A04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561826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A11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4313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3D81A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464 </w:t>
            </w:r>
          </w:p>
        </w:tc>
      </w:tr>
      <w:tr w:rsidR="00083D1C" w:rsidRPr="00360B4D" w14:paraId="5CEA1004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ADD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F6A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13.27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3D3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19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3B5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425826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8D4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7682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E55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821263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2C0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7730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51DA25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462 </w:t>
            </w:r>
          </w:p>
        </w:tc>
      </w:tr>
      <w:tr w:rsidR="00083D1C" w:rsidRPr="00360B4D" w14:paraId="52EC909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419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48E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54.61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3E4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05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EF6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780101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128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9048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327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012702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B0E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6195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B69E8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420 </w:t>
            </w:r>
          </w:p>
        </w:tc>
      </w:tr>
      <w:tr w:rsidR="00083D1C" w:rsidRPr="00360B4D" w14:paraId="76C026E5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9C4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D69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32.56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0CD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03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883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37455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7B1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7180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551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4587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E3A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44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C410DE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412 </w:t>
            </w:r>
          </w:p>
        </w:tc>
      </w:tr>
      <w:tr w:rsidR="00083D1C" w:rsidRPr="00360B4D" w14:paraId="09955BDE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0B5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DA1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3.35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C95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15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344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681601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2C3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9717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1B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936131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E30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7741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45533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410 </w:t>
            </w:r>
          </w:p>
        </w:tc>
      </w:tr>
      <w:tr w:rsidR="00083D1C" w:rsidRPr="00360B4D" w14:paraId="0C8C28EE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F7B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02E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44.19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8F8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80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D58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939802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91A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8206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AF2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9661355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51F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57607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D39F1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410 </w:t>
            </w:r>
          </w:p>
        </w:tc>
      </w:tr>
      <w:tr w:rsidR="00083D1C" w:rsidRPr="00360B4D" w14:paraId="55C3C07A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DCA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89E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23.64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FC0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38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FE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368102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19C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7062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0BF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678486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EC0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5555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3977DD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402 </w:t>
            </w:r>
          </w:p>
        </w:tc>
      </w:tr>
      <w:tr w:rsidR="00083D1C" w:rsidRPr="00360B4D" w14:paraId="7C3C4604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EF9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996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902.39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6E7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96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C2B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05048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083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827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393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75406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C9E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970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A9A4B0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400 </w:t>
            </w:r>
          </w:p>
        </w:tc>
      </w:tr>
      <w:tr w:rsidR="00083D1C" w:rsidRPr="00360B4D" w14:paraId="60160DA8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13C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34D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28.52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79F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01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CC9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532824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C0D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9610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99E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253502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E35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7113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AFDA7A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340 </w:t>
            </w:r>
          </w:p>
        </w:tc>
      </w:tr>
      <w:tr w:rsidR="00083D1C" w:rsidRPr="00360B4D" w14:paraId="470BEB1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CB4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8C0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993.65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B55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95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D1C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304249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8CD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3878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1FB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107844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489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1393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09764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317 </w:t>
            </w:r>
          </w:p>
        </w:tc>
      </w:tr>
      <w:tr w:rsidR="00083D1C" w:rsidRPr="00360B4D" w14:paraId="4C6781F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CFD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35B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57.56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8A0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31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5BA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376531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1FA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4652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6CB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047909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8BB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3688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60CB6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304 </w:t>
            </w:r>
          </w:p>
        </w:tc>
      </w:tr>
      <w:tr w:rsidR="00083D1C" w:rsidRPr="00360B4D" w14:paraId="15ED1EC4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857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668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57.55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F36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30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558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753039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912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2319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A4C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432289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82C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0915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028BD2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99 </w:t>
            </w:r>
          </w:p>
        </w:tc>
      </w:tr>
      <w:tr w:rsidR="00083D1C" w:rsidRPr="00360B4D" w14:paraId="32855172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156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EB5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58.36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AF9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54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04A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82395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D2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074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EF2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07961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966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9915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5D0B3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98 </w:t>
            </w:r>
          </w:p>
        </w:tc>
      </w:tr>
      <w:tr w:rsidR="00083D1C" w:rsidRPr="00360B4D" w14:paraId="4AE9E969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48E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5CA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09.37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411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54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C8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493471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B98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3501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AB5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145303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32B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2558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1D87A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92 </w:t>
            </w:r>
          </w:p>
        </w:tc>
      </w:tr>
      <w:tr w:rsidR="00083D1C" w:rsidRPr="00360B4D" w14:paraId="6C3725D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2F8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DB0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90.05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9F7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0.64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538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46000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2F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0023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A39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329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B33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0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DE66ED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77 </w:t>
            </w:r>
          </w:p>
        </w:tc>
      </w:tr>
      <w:tr w:rsidR="00083D1C" w:rsidRPr="00360B4D" w14:paraId="15DF1BD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8CF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7E5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05.37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541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50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3F6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742160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9FF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1287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A3B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155567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B36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3211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A82D4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71 </w:t>
            </w:r>
          </w:p>
        </w:tc>
      </w:tr>
      <w:tr w:rsidR="00083D1C" w:rsidRPr="00360B4D" w14:paraId="4B8C70F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255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B96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05.13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16A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4.04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349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551947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BE4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9153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7F6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544997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FD1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6125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83A319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69 </w:t>
            </w:r>
          </w:p>
        </w:tc>
      </w:tr>
      <w:tr w:rsidR="00083D1C" w:rsidRPr="00360B4D" w14:paraId="6C61539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FBF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lastRenderedPageBreak/>
              <w:t>u1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C6F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38.56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CCF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59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557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808578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02E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91085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6DF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179471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0F7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0217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4342A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61 </w:t>
            </w:r>
          </w:p>
        </w:tc>
      </w:tr>
      <w:tr w:rsidR="00083D1C" w:rsidRPr="00360B4D" w14:paraId="3EEB106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ADE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866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38.99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17A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0.55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38C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252432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1A7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7487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F77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325918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28F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7380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7E3CB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47 </w:t>
            </w:r>
          </w:p>
        </w:tc>
      </w:tr>
      <w:tr w:rsidR="00083D1C" w:rsidRPr="00360B4D" w14:paraId="3A06BA6D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A29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BD9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76.68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4D4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45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8D8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340604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8EF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4857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DE9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3105527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FAC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9127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6FC5D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44 </w:t>
            </w:r>
          </w:p>
        </w:tc>
      </w:tr>
      <w:tr w:rsidR="00083D1C" w:rsidRPr="00360B4D" w14:paraId="7D06AEF0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CD4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E2E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97.62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788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33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02D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395762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377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1484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A06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6960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50C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186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E59EB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34 </w:t>
            </w:r>
          </w:p>
        </w:tc>
      </w:tr>
      <w:tr w:rsidR="00083D1C" w:rsidRPr="00360B4D" w14:paraId="49D3CA4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32F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DD8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62.92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802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0.60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77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7983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2AD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35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990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7039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855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099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EC7F1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33 </w:t>
            </w:r>
          </w:p>
        </w:tc>
      </w:tr>
      <w:tr w:rsidR="00083D1C" w:rsidRPr="00360B4D" w14:paraId="5C8F0EA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EAF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27F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6.22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328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2.97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786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8504497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18A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6900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6CD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1590980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D67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23549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68662F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31 </w:t>
            </w:r>
          </w:p>
        </w:tc>
      </w:tr>
      <w:tr w:rsidR="00083D1C" w:rsidRPr="00360B4D" w14:paraId="0B653088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A2C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219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31.54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05A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24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BE3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3214017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43E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95625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375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859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E88C9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29 </w:t>
            </w:r>
          </w:p>
        </w:tc>
      </w:tr>
      <w:tr w:rsidR="00083D1C" w:rsidRPr="00360B4D" w14:paraId="76E48720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781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19E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33.10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010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85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D15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262621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DD1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0097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413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864021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47E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96580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C3501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26 </w:t>
            </w:r>
          </w:p>
        </w:tc>
      </w:tr>
      <w:tr w:rsidR="00083D1C" w:rsidRPr="00360B4D" w14:paraId="1E0B6280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D1B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DD8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54.57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7CA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21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29D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891465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8E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4713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99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53748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7B5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5104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D80A2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25 </w:t>
            </w:r>
          </w:p>
        </w:tc>
      </w:tr>
      <w:tr w:rsidR="00083D1C" w:rsidRPr="00360B4D" w14:paraId="4FCB2BE2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8F9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159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75.06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D58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1.76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0C9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685288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867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98494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CD0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010138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CBF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8474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73E2A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19 </w:t>
            </w:r>
          </w:p>
        </w:tc>
      </w:tr>
      <w:tr w:rsidR="00083D1C" w:rsidRPr="00360B4D" w14:paraId="0EE01352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69A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CCE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56.26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25C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27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890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814609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92B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0838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C4B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366214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FC6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7413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658D0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18 </w:t>
            </w:r>
          </w:p>
        </w:tc>
      </w:tr>
      <w:tr w:rsidR="00083D1C" w:rsidRPr="00360B4D" w14:paraId="2B6B24D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F93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B22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7.15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CBA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9.33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89C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3061818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757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86756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AF8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2472097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783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97772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2B2D0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15 </w:t>
            </w:r>
          </w:p>
        </w:tc>
      </w:tr>
      <w:tr w:rsidR="00083D1C" w:rsidRPr="00360B4D" w14:paraId="26409D08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D22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1D6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14.62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8AA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21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FB4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335724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ED3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2694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650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625596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3FD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3862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A4398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04 </w:t>
            </w:r>
          </w:p>
        </w:tc>
      </w:tr>
      <w:tr w:rsidR="00083D1C" w:rsidRPr="00360B4D" w14:paraId="5CD8EBB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085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893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50.94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986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0.54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CC0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73844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519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1957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929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34994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FC4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4039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AAFDD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203 </w:t>
            </w:r>
          </w:p>
        </w:tc>
      </w:tr>
      <w:tr w:rsidR="00083D1C" w:rsidRPr="00360B4D" w14:paraId="46E1163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61D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471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20.61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992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26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C47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57649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D0E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2065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346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2338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B07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0141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7D4C3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93 </w:t>
            </w:r>
          </w:p>
        </w:tc>
      </w:tr>
      <w:tr w:rsidR="00083D1C" w:rsidRPr="00360B4D" w14:paraId="5437D7C9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40E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E6B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8.18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F44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84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623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711800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E60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8615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33E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439590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DAB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779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EC885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93 </w:t>
            </w:r>
          </w:p>
        </w:tc>
      </w:tr>
      <w:tr w:rsidR="00083D1C" w:rsidRPr="00360B4D" w14:paraId="2BE8B24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13D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B09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65.56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90C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39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3EA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115187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DD1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4581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882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292789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475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254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DBA22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91 </w:t>
            </w:r>
          </w:p>
        </w:tc>
      </w:tr>
      <w:tr w:rsidR="00083D1C" w:rsidRPr="00360B4D" w14:paraId="3BF6514A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D85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529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77.54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9F4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08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4FE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59565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983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7328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A32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7303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27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84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26F1E9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77 </w:t>
            </w:r>
          </w:p>
        </w:tc>
      </w:tr>
      <w:tr w:rsidR="00083D1C" w:rsidRPr="00360B4D" w14:paraId="3B6BF622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5F1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118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03.23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2A2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4.89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3BD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452149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666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9088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499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995813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021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0340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0B1D3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69 </w:t>
            </w:r>
          </w:p>
        </w:tc>
      </w:tr>
      <w:tr w:rsidR="00083D1C" w:rsidRPr="00360B4D" w14:paraId="72CBA57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50A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78B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78.69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2BB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55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F5C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909993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956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4987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8C0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6115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773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537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515DCF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65 </w:t>
            </w:r>
          </w:p>
        </w:tc>
      </w:tr>
      <w:tr w:rsidR="00083D1C" w:rsidRPr="00360B4D" w14:paraId="639C653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5C2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9FA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620.61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9E7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99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32C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4367027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2BC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94042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343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0912605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909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7878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78C120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64 </w:t>
            </w:r>
          </w:p>
        </w:tc>
      </w:tr>
      <w:tr w:rsidR="00083D1C" w:rsidRPr="00360B4D" w14:paraId="17A59E0C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E48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821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22.35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4F4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15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9B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069826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7EF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44185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C73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989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2C2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72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722A87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49 </w:t>
            </w:r>
          </w:p>
        </w:tc>
      </w:tr>
      <w:tr w:rsidR="00083D1C" w:rsidRPr="00360B4D" w14:paraId="7185EB70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EA6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6C8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83.32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3B3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5.64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052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67059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5DE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334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D56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98714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23A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565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CB263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40 </w:t>
            </w:r>
          </w:p>
        </w:tc>
      </w:tr>
      <w:tr w:rsidR="00083D1C" w:rsidRPr="00360B4D" w14:paraId="68EED0CB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114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0EA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31.59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27C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92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EFB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305978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DA9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4170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3CB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035370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C1C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1864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77907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34 </w:t>
            </w:r>
          </w:p>
        </w:tc>
      </w:tr>
      <w:tr w:rsidR="00083D1C" w:rsidRPr="00360B4D" w14:paraId="1C7EE5E1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DD3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DFF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32.33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2E7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36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8C3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43477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D7F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5181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411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340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276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0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7E834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30 </w:t>
            </w:r>
          </w:p>
        </w:tc>
      </w:tr>
      <w:tr w:rsidR="00083D1C" w:rsidRPr="00360B4D" w14:paraId="2EC86520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AD4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1E2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29.55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1E2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51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AEE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8781335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C8B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826447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8EA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0858454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FCB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13768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97634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26 </w:t>
            </w:r>
          </w:p>
        </w:tc>
      </w:tr>
      <w:tr w:rsidR="00083D1C" w:rsidRPr="00360B4D" w14:paraId="1AFB215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374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1AB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95.10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38C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0.69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8F9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8298364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CD5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92243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AC1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9484088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E99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794362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B8FE2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24 </w:t>
            </w:r>
          </w:p>
        </w:tc>
      </w:tr>
      <w:tr w:rsidR="00083D1C" w:rsidRPr="00360B4D" w14:paraId="63CE69E0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EF1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F3F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16.64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FD7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29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4A3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338984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229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2584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89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34759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C14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9910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339B0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17 </w:t>
            </w:r>
          </w:p>
        </w:tc>
      </w:tr>
      <w:tr w:rsidR="00083D1C" w:rsidRPr="00360B4D" w14:paraId="170DA2B0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A19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41A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14.27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59B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49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BF5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510427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E62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9830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9B4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254386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80E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5236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54174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04 </w:t>
            </w:r>
          </w:p>
        </w:tc>
      </w:tr>
      <w:tr w:rsidR="00083D1C" w:rsidRPr="00360B4D" w14:paraId="7132825E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EDA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6CC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55.57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74C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23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AAB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170566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1A8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197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AA3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740489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66F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7103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FB853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104 </w:t>
            </w:r>
          </w:p>
        </w:tc>
      </w:tr>
      <w:tr w:rsidR="00083D1C" w:rsidRPr="00360B4D" w14:paraId="515AFDF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45D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F08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21.07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0CB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0.68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AAD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4690124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A6B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53605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B0C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530004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2E5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87249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04B9D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96 </w:t>
            </w:r>
          </w:p>
        </w:tc>
      </w:tr>
      <w:tr w:rsidR="00083D1C" w:rsidRPr="00360B4D" w14:paraId="7FA33321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F32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19D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11.02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C0D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92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19F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192876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664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0297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8EC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0326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782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13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C28CD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96 </w:t>
            </w:r>
          </w:p>
        </w:tc>
      </w:tr>
      <w:tr w:rsidR="00083D1C" w:rsidRPr="00360B4D" w14:paraId="36C30CF8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7D5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378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95.08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611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05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07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6460752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DC6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06653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31F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64059315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7C5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07251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D8E48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94 </w:t>
            </w:r>
          </w:p>
        </w:tc>
      </w:tr>
      <w:tr w:rsidR="00083D1C" w:rsidRPr="00360B4D" w14:paraId="14777429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535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3B3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8.07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D50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.717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F0F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468405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479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9872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016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714250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2B5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9227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0ED7B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57 </w:t>
            </w:r>
          </w:p>
        </w:tc>
      </w:tr>
      <w:tr w:rsidR="00083D1C" w:rsidRPr="00360B4D" w14:paraId="33A0E9ED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FE1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B73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360.32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59F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45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961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1831376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EAB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78255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5FF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6498647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E0D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31729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B68F3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51 </w:t>
            </w:r>
          </w:p>
        </w:tc>
      </w:tr>
      <w:tr w:rsidR="00083D1C" w:rsidRPr="00360B4D" w14:paraId="37575C2A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04B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7FC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37.16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F8B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7.87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4F2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949281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757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898209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32F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42905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558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1537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12D711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38 </w:t>
            </w:r>
          </w:p>
        </w:tc>
      </w:tr>
      <w:tr w:rsidR="00083D1C" w:rsidRPr="00360B4D" w14:paraId="7F6C207F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799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A65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433.35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0CD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93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396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657499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A93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55148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948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5220461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D33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7187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CBB1A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34 </w:t>
            </w:r>
          </w:p>
        </w:tc>
      </w:tr>
      <w:tr w:rsidR="00083D1C" w:rsidRPr="00360B4D" w14:paraId="113A827E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A2A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6D2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24.52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647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78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F7B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4617424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68A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0969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661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600530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877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7773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1859D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33 </w:t>
            </w:r>
          </w:p>
        </w:tc>
      </w:tr>
      <w:tr w:rsidR="00083D1C" w:rsidRPr="00360B4D" w14:paraId="5990A20D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CDE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DE4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60.58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141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95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A43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857518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1D7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2608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EA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5131866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967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2619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90657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30 </w:t>
            </w:r>
          </w:p>
        </w:tc>
      </w:tr>
      <w:tr w:rsidR="00083D1C" w:rsidRPr="00360B4D" w14:paraId="320957D3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AC2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4A4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30.59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A9B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54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7B9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582699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52F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1605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824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741463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97E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6696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84F074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26 </w:t>
            </w:r>
          </w:p>
        </w:tc>
      </w:tr>
      <w:tr w:rsidR="00083D1C" w:rsidRPr="00360B4D" w14:paraId="172CC8F6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10A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5F5C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50.38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28F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6.75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255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2204876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F2B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67817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59F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3481520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9D7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25582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519E2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23 </w:t>
            </w:r>
          </w:p>
        </w:tc>
      </w:tr>
      <w:tr w:rsidR="00083D1C" w:rsidRPr="00360B4D" w14:paraId="7A2A941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3ED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7DC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23.63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BDB8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37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280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3474371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EC8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30269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1D7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766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21B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11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D8388F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17 </w:t>
            </w:r>
          </w:p>
        </w:tc>
      </w:tr>
      <w:tr w:rsidR="00083D1C" w:rsidRPr="00360B4D" w14:paraId="0364406A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3C2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741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537.53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BBB1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8.86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576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579731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1B9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638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A3F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558552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C77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12651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D841E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10 </w:t>
            </w:r>
          </w:p>
        </w:tc>
      </w:tr>
      <w:tr w:rsidR="00083D1C" w:rsidRPr="00360B4D" w14:paraId="5DA95D6E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D6A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E08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22.60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62E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292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18E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552236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4AF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6280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685A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2118585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2C3F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2231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9747C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05 </w:t>
            </w:r>
          </w:p>
        </w:tc>
      </w:tr>
      <w:tr w:rsidR="00083D1C" w:rsidRPr="00360B4D" w14:paraId="0710B937" w14:textId="77777777" w:rsidTr="00FF51F2">
        <w:trPr>
          <w:trHeight w:val="280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316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501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760.64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A9B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9.393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AFE5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013689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929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45565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D59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88597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C092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3672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67D7C27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02 </w:t>
            </w:r>
          </w:p>
        </w:tc>
      </w:tr>
      <w:tr w:rsidR="00083D1C" w:rsidRPr="00360B4D" w14:paraId="3F601019" w14:textId="77777777" w:rsidTr="00FF51F2">
        <w:trPr>
          <w:trHeight w:val="290"/>
        </w:trPr>
        <w:tc>
          <w:tcPr>
            <w:tcW w:w="12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E2CAD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>u18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4BD70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877.69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474A9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20.043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C64B6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833075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09AEB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6141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0C6E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 xml:space="preserve">1193530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D906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360B4D">
              <w:rPr>
                <w:rFonts w:ascii="Times New Roman" w:hAnsi="Times New Roman"/>
                <w:color w:val="000000"/>
              </w:rPr>
              <w:t>±27861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8D0D3" w14:textId="77777777" w:rsidR="00083D1C" w:rsidRPr="00360B4D" w:rsidRDefault="00083D1C" w:rsidP="00F607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0B4D">
              <w:rPr>
                <w:rFonts w:ascii="Times New Roman" w:hAnsi="Times New Roman"/>
              </w:rPr>
              <w:t xml:space="preserve">1.002 </w:t>
            </w:r>
          </w:p>
        </w:tc>
      </w:tr>
    </w:tbl>
    <w:p w14:paraId="1812E7E0" w14:textId="61E03887" w:rsidR="00083D1C" w:rsidRPr="00360B4D" w:rsidRDefault="00FF51F2" w:rsidP="00FF51F2">
      <w:pPr>
        <w:spacing w:after="160" w:line="480" w:lineRule="auto"/>
        <w:ind w:leftChars="71" w:left="142"/>
        <w:jc w:val="left"/>
        <w:rPr>
          <w:rFonts w:ascii="Times New Roman" w:eastAsiaTheme="minorEastAsia" w:hAnsi="Times New Roman"/>
          <w:b/>
          <w:szCs w:val="20"/>
        </w:rPr>
      </w:pPr>
      <w:r w:rsidRPr="00360B4D">
        <w:rPr>
          <w:rFonts w:ascii="Times New Roman" w:hAnsi="Times New Roman"/>
          <w:bCs/>
          <w:color w:val="000000" w:themeColor="text1"/>
          <w:szCs w:val="20"/>
        </w:rPr>
        <w:t xml:space="preserve">Mean ± SE. </w:t>
      </w:r>
      <w:r w:rsidR="00C9747A" w:rsidRPr="00360B4D">
        <w:rPr>
          <w:rFonts w:ascii="Times New Roman" w:hAnsi="Times New Roman"/>
          <w:bCs/>
          <w:color w:val="000000" w:themeColor="text1"/>
          <w:szCs w:val="20"/>
        </w:rPr>
        <w:t xml:space="preserve">u: </w:t>
      </w:r>
      <w:r w:rsidR="00C9747A" w:rsidRPr="00360B4D">
        <w:rPr>
          <w:rFonts w:ascii="Times New Roman" w:eastAsia="Times New Roman" w:hAnsi="Times New Roman"/>
          <w:szCs w:val="20"/>
        </w:rPr>
        <w:t xml:space="preserve">unknown, </w:t>
      </w:r>
      <w:r w:rsidRPr="00360B4D">
        <w:rPr>
          <w:rFonts w:ascii="Times New Roman" w:hAnsi="Times New Roman"/>
          <w:bCs/>
          <w:color w:val="000000" w:themeColor="text1"/>
          <w:szCs w:val="20"/>
        </w:rPr>
        <w:t>VIP: variable important in the projection.</w:t>
      </w:r>
    </w:p>
    <w:p w14:paraId="2119C593" w14:textId="3C833F74" w:rsidR="001A79D6" w:rsidRPr="00360B4D" w:rsidRDefault="00083D1C" w:rsidP="000174E1">
      <w:pPr>
        <w:spacing w:after="160" w:line="480" w:lineRule="auto"/>
        <w:jc w:val="left"/>
        <w:rPr>
          <w:rFonts w:ascii="Times New Roman" w:eastAsiaTheme="minorEastAsia" w:hAnsi="Times New Roman"/>
          <w:b/>
          <w:sz w:val="24"/>
        </w:rPr>
      </w:pPr>
      <w:r w:rsidRPr="00360B4D">
        <w:rPr>
          <w:rFonts w:ascii="Times New Roman" w:eastAsiaTheme="minorEastAsia" w:hAnsi="Times New Roman"/>
          <w:b/>
          <w:sz w:val="24"/>
        </w:rPr>
        <w:lastRenderedPageBreak/>
        <w:t xml:space="preserve">Supplementary Table S3. </w:t>
      </w:r>
      <w:r w:rsidR="001A79D6" w:rsidRPr="00360B4D">
        <w:rPr>
          <w:rFonts w:ascii="Times New Roman" w:eastAsiaTheme="minorEastAsia" w:hAnsi="Times New Roman"/>
          <w:b/>
          <w:sz w:val="24"/>
        </w:rPr>
        <w:t xml:space="preserve">AUCs for </w:t>
      </w:r>
      <w:r w:rsidR="001A79D6" w:rsidRPr="00360B4D">
        <w:rPr>
          <w:rFonts w:ascii="Times New Roman" w:eastAsiaTheme="minorEastAsia" w:hAnsi="Times New Roman" w:hint="eastAsia"/>
          <w:b/>
          <w:sz w:val="24"/>
        </w:rPr>
        <w:t>fea</w:t>
      </w:r>
      <w:r w:rsidR="001A79D6" w:rsidRPr="00360B4D">
        <w:rPr>
          <w:rFonts w:ascii="Times New Roman" w:eastAsiaTheme="minorEastAsia" w:hAnsi="Times New Roman"/>
          <w:b/>
          <w:sz w:val="24"/>
        </w:rPr>
        <w:t>tured biomarkers</w:t>
      </w:r>
      <w:r w:rsidR="007467BF" w:rsidRPr="00360B4D">
        <w:rPr>
          <w:rFonts w:ascii="Times New Roman" w:eastAsiaTheme="minorEastAsia" w:hAnsi="Times New Roman"/>
          <w:b/>
          <w:sz w:val="24"/>
        </w:rPr>
        <w:t>.</w:t>
      </w:r>
    </w:p>
    <w:tbl>
      <w:tblPr>
        <w:tblpPr w:leftFromText="142" w:rightFromText="142" w:vertAnchor="text" w:horzAnchor="margin" w:tblpX="97" w:tblpY="1"/>
        <w:tblOverlap w:val="never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686"/>
        <w:gridCol w:w="1311"/>
        <w:gridCol w:w="1311"/>
        <w:gridCol w:w="1630"/>
        <w:gridCol w:w="993"/>
      </w:tblGrid>
      <w:tr w:rsidR="001F39F1" w:rsidRPr="00360B4D" w14:paraId="04952B4B" w14:textId="77777777" w:rsidTr="00083D1C">
        <w:trPr>
          <w:cantSplit/>
          <w:trHeight w:val="83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BD6414" w14:textId="77777777" w:rsidR="001A79D6" w:rsidRPr="00360B4D" w:rsidRDefault="001A79D6" w:rsidP="00F607E6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B53EA4" w14:textId="77777777" w:rsidR="001A79D6" w:rsidRPr="00360B4D" w:rsidRDefault="001A79D6" w:rsidP="00F607E6">
            <w:pPr>
              <w:adjustRightInd w:val="0"/>
              <w:snapToGrid w:val="0"/>
              <w:spacing w:after="0" w:line="240" w:lineRule="atLeast"/>
              <w:ind w:leftChars="-49" w:left="1" w:rightChars="-49" w:right="-98" w:hangingChars="45" w:hanging="99"/>
              <w:jc w:val="center"/>
              <w:rPr>
                <w:rFonts w:ascii="Times New Roman" w:hAnsi="Times New Roman"/>
                <w:b/>
                <w:sz w:val="22"/>
              </w:rPr>
            </w:pPr>
            <w:r w:rsidRPr="00360B4D">
              <w:rPr>
                <w:rFonts w:ascii="Times New Roman" w:hAnsi="Times New Roman" w:hint="eastAsia"/>
                <w:b/>
                <w:sz w:val="22"/>
              </w:rPr>
              <w:t>AU</w:t>
            </w:r>
            <w:r w:rsidRPr="00360B4D">
              <w:rPr>
                <w:rFonts w:ascii="Times New Roman" w:hAnsi="Times New Roman"/>
                <w:b/>
                <w:sz w:val="22"/>
              </w:rPr>
              <w:t>C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30D84B" w14:textId="77777777" w:rsidR="001A79D6" w:rsidRPr="00360B4D" w:rsidRDefault="001A79D6" w:rsidP="00F607E6">
            <w:pPr>
              <w:adjustRightInd w:val="0"/>
              <w:snapToGrid w:val="0"/>
              <w:spacing w:after="0" w:line="240" w:lineRule="atLeast"/>
              <w:ind w:leftChars="-49" w:left="1" w:rightChars="-49" w:right="-98" w:hangingChars="45" w:hanging="99"/>
              <w:jc w:val="center"/>
              <w:rPr>
                <w:rFonts w:ascii="Times New Roman" w:hAnsi="Times New Roman"/>
                <w:b/>
                <w:sz w:val="22"/>
              </w:rPr>
            </w:pPr>
            <w:r w:rsidRPr="00360B4D">
              <w:rPr>
                <w:rFonts w:ascii="Times New Roman" w:hAnsi="Times New Roman" w:hint="eastAsia"/>
                <w:b/>
                <w:sz w:val="22"/>
              </w:rPr>
              <w:t>S.E.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E6905C" w14:textId="77777777" w:rsidR="001A79D6" w:rsidRPr="00360B4D" w:rsidRDefault="001A79D6" w:rsidP="00F607E6">
            <w:pPr>
              <w:adjustRightInd w:val="0"/>
              <w:snapToGrid w:val="0"/>
              <w:spacing w:after="0" w:line="240" w:lineRule="atLeast"/>
              <w:ind w:leftChars="-49" w:left="1" w:rightChars="-49" w:right="-98" w:hangingChars="45" w:hanging="99"/>
              <w:jc w:val="center"/>
              <w:rPr>
                <w:rFonts w:ascii="Times New Roman" w:hAnsi="Times New Roman"/>
                <w:b/>
                <w:sz w:val="22"/>
              </w:rPr>
            </w:pPr>
            <w:r w:rsidRPr="00360B4D">
              <w:rPr>
                <w:rFonts w:ascii="Times New Roman" w:hAnsi="Times New Roman" w:hint="eastAsia"/>
                <w:b/>
                <w:sz w:val="22"/>
              </w:rPr>
              <w:t>95</w:t>
            </w:r>
            <w:r w:rsidRPr="00360B4D">
              <w:rPr>
                <w:rFonts w:ascii="Times New Roman" w:hAnsi="Times New Roman"/>
                <w:b/>
                <w:sz w:val="22"/>
              </w:rPr>
              <w:t>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3CEE77" w14:textId="77777777" w:rsidR="001A79D6" w:rsidRPr="00360B4D" w:rsidRDefault="001A79D6" w:rsidP="00F607E6">
            <w:pPr>
              <w:adjustRightInd w:val="0"/>
              <w:snapToGrid w:val="0"/>
              <w:spacing w:after="0" w:line="240" w:lineRule="atLeast"/>
              <w:ind w:leftChars="-49" w:left="1" w:rightChars="-49" w:right="-98" w:hangingChars="45" w:hanging="99"/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360B4D">
              <w:rPr>
                <w:rFonts w:ascii="Times New Roman" w:hAnsi="Times New Roman" w:hint="eastAsia"/>
                <w:b/>
                <w:i/>
                <w:sz w:val="22"/>
              </w:rPr>
              <w:t>p</w:t>
            </w:r>
          </w:p>
        </w:tc>
      </w:tr>
      <w:tr w:rsidR="001F39F1" w:rsidRPr="00360B4D" w14:paraId="4E9693D3" w14:textId="77777777" w:rsidTr="00F56239">
        <w:trPr>
          <w:cantSplit/>
          <w:trHeight w:val="390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AA8A7A" w14:textId="77777777" w:rsidR="00F56239" w:rsidRPr="00360B4D" w:rsidRDefault="00F56239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" w:left="109" w:rightChars="-38" w:right="-76" w:hangingChars="47" w:hanging="103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</w:rPr>
              <w:t>BMI</w:t>
            </w:r>
            <w:r w:rsidRPr="00360B4D">
              <w:rPr>
                <w:rFonts w:ascii="Times New Roman" w:eastAsia="Dotum" w:hAnsi="Times New Roman"/>
                <w:kern w:val="0"/>
                <w:sz w:val="22"/>
              </w:rPr>
              <w:t xml:space="preserve"> (kg/m</w:t>
            </w:r>
            <w:r w:rsidRPr="00360B4D">
              <w:rPr>
                <w:rFonts w:ascii="Times New Roman" w:eastAsia="Dotum" w:hAnsi="Times New Roman"/>
                <w:kern w:val="0"/>
                <w:sz w:val="22"/>
                <w:vertAlign w:val="superscript"/>
              </w:rPr>
              <w:t>2</w:t>
            </w:r>
            <w:r w:rsidRPr="00360B4D">
              <w:rPr>
                <w:rFonts w:ascii="Times New Roman" w:eastAsia="Dotum" w:hAnsi="Times New Roman"/>
                <w:kern w:val="0"/>
                <w:sz w:val="22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46EE" w14:textId="77777777" w:rsidR="00F56239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80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05C7" w14:textId="77777777" w:rsidR="00F56239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8</w:t>
            </w:r>
            <w:r w:rsidRPr="00360B4D">
              <w:rPr>
                <w:rFonts w:ascii="Times New Roman" w:eastAsia="Dotum" w:hAnsi="Times New Roman"/>
                <w:kern w:val="0"/>
                <w:sz w:val="22"/>
                <w:lang w:val="da-DK"/>
              </w:rPr>
              <w:t>0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67A405" w14:textId="77777777" w:rsidR="00F56239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621-</w:t>
            </w:r>
            <w:r w:rsidRPr="00360B4D">
              <w:rPr>
                <w:rFonts w:ascii="Times New Roman" w:eastAsia="Dotum" w:hAnsi="Times New Roman"/>
                <w:kern w:val="0"/>
                <w:sz w:val="22"/>
                <w:lang w:val="da-DK"/>
              </w:rPr>
              <w:t>0.93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0C2FE7" w14:textId="77777777" w:rsidR="00F56239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&lt;0.001</w:t>
            </w:r>
          </w:p>
        </w:tc>
      </w:tr>
      <w:tr w:rsidR="001F39F1" w:rsidRPr="00360B4D" w14:paraId="434E0FC7" w14:textId="77777777" w:rsidTr="00F56239">
        <w:trPr>
          <w:cantSplit/>
          <w:trHeight w:val="390"/>
        </w:trPr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B1D681" w14:textId="77777777" w:rsidR="001A79D6" w:rsidRPr="00360B4D" w:rsidRDefault="001A79D6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" w:left="109" w:rightChars="-38" w:right="-76" w:hangingChars="47" w:hanging="103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/>
                <w:kern w:val="0"/>
                <w:sz w:val="22"/>
              </w:rPr>
              <w:t>Triglyceride (mg/dL)</w:t>
            </w:r>
            <w:r w:rsidRPr="00360B4D">
              <w:rPr>
                <w:rFonts w:ascii="Times New Roman" w:eastAsia="Dotum" w:hAnsi="Times New Roman"/>
                <w:i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EC5F7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8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69EE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</w:tcBorders>
            <w:vAlign w:val="center"/>
          </w:tcPr>
          <w:p w14:paraId="665587BB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684-0.96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A44FA95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&lt;0.001</w:t>
            </w:r>
          </w:p>
        </w:tc>
      </w:tr>
      <w:tr w:rsidR="001F39F1" w:rsidRPr="00360B4D" w14:paraId="2B6FD7C3" w14:textId="77777777" w:rsidTr="00F607E6">
        <w:trPr>
          <w:cantSplit/>
          <w:trHeight w:val="390"/>
        </w:trPr>
        <w:tc>
          <w:tcPr>
            <w:tcW w:w="3686" w:type="dxa"/>
            <w:shd w:val="clear" w:color="auto" w:fill="auto"/>
            <w:noWrap/>
            <w:vAlign w:val="center"/>
          </w:tcPr>
          <w:p w14:paraId="24C023A1" w14:textId="77777777" w:rsidR="001A79D6" w:rsidRPr="00360B4D" w:rsidRDefault="001A79D6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" w:left="109" w:rightChars="-38" w:right="-76" w:hangingChars="47" w:hanging="103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HDL cholesterol (mg/dL)</w:t>
            </w:r>
            <w:r w:rsidRPr="00360B4D">
              <w:rPr>
                <w:rFonts w:ascii="Times New Roman" w:hAnsi="Times New Roman"/>
                <w:i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3A543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77</w:t>
            </w:r>
            <w:r w:rsidRPr="00360B4D">
              <w:rPr>
                <w:rFonts w:ascii="Times New Roman" w:eastAsia="Dotum" w:hAnsi="Times New Roman"/>
                <w:kern w:val="0"/>
                <w:sz w:val="22"/>
                <w:lang w:val="da-DK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7EA02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8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</w:tcBorders>
            <w:vAlign w:val="center"/>
          </w:tcPr>
          <w:p w14:paraId="2D293382" w14:textId="77777777" w:rsidR="00905115" w:rsidRPr="00360B4D" w:rsidRDefault="00905115" w:rsidP="0090511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577-0.</w:t>
            </w:r>
            <w:r w:rsidRPr="00360B4D">
              <w:rPr>
                <w:rFonts w:ascii="Times New Roman" w:eastAsia="Dotum" w:hAnsi="Times New Roman"/>
                <w:kern w:val="0"/>
                <w:sz w:val="22"/>
                <w:lang w:val="da-DK"/>
              </w:rPr>
              <w:t>9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A9C178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02</w:t>
            </w:r>
          </w:p>
        </w:tc>
      </w:tr>
      <w:tr w:rsidR="001F39F1" w:rsidRPr="00360B4D" w14:paraId="20D7FE4E" w14:textId="77777777" w:rsidTr="00F607E6">
        <w:trPr>
          <w:cantSplit/>
          <w:trHeight w:val="390"/>
        </w:trPr>
        <w:tc>
          <w:tcPr>
            <w:tcW w:w="3686" w:type="dxa"/>
            <w:shd w:val="clear" w:color="auto" w:fill="auto"/>
            <w:noWrap/>
            <w:vAlign w:val="center"/>
          </w:tcPr>
          <w:p w14:paraId="7CB50C08" w14:textId="77777777" w:rsidR="001A79D6" w:rsidRPr="00360B4D" w:rsidRDefault="001A79D6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" w:left="109" w:rightChars="-38" w:right="-76" w:hangingChars="47" w:hanging="103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/>
                <w:kern w:val="0"/>
                <w:sz w:val="22"/>
              </w:rPr>
              <w:t>Gamma-GT (U/L)</w:t>
            </w:r>
            <w:r w:rsidRPr="00360B4D">
              <w:rPr>
                <w:rFonts w:ascii="Times New Roman" w:eastAsia="Dotum" w:hAnsi="Times New Roman"/>
                <w:i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97F3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7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27A9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1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</w:tcBorders>
            <w:vAlign w:val="center"/>
          </w:tcPr>
          <w:p w14:paraId="56FB44D3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524-0.87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8C48F8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43</w:t>
            </w:r>
          </w:p>
        </w:tc>
      </w:tr>
      <w:tr w:rsidR="001F39F1" w:rsidRPr="00360B4D" w14:paraId="3003BC9C" w14:textId="77777777" w:rsidTr="00F607E6">
        <w:trPr>
          <w:cantSplit/>
          <w:trHeight w:val="390"/>
        </w:trPr>
        <w:tc>
          <w:tcPr>
            <w:tcW w:w="3686" w:type="dxa"/>
            <w:shd w:val="clear" w:color="auto" w:fill="auto"/>
            <w:noWrap/>
            <w:vAlign w:val="center"/>
          </w:tcPr>
          <w:p w14:paraId="1943B042" w14:textId="77777777" w:rsidR="001A79D6" w:rsidRPr="00360B4D" w:rsidRDefault="001A79D6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" w:left="109" w:rightChars="-38" w:right="-76" w:hangingChars="47" w:hanging="103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Leptin (ng/mL)</w:t>
            </w:r>
            <w:r w:rsidRPr="00360B4D">
              <w:rPr>
                <w:rFonts w:ascii="Times New Roman" w:hAnsi="Times New Roman"/>
                <w:i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A29D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7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43FEE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</w:t>
            </w:r>
            <w:r w:rsidRPr="00360B4D">
              <w:rPr>
                <w:rFonts w:ascii="Times New Roman" w:eastAsia="Dotum" w:hAnsi="Times New Roman"/>
                <w:kern w:val="0"/>
                <w:sz w:val="22"/>
                <w:lang w:val="da-DK"/>
              </w:rPr>
              <w:t>08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</w:tcBorders>
            <w:vAlign w:val="center"/>
          </w:tcPr>
          <w:p w14:paraId="22757C5B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582-0.9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30824F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02</w:t>
            </w:r>
          </w:p>
        </w:tc>
      </w:tr>
      <w:tr w:rsidR="001F39F1" w:rsidRPr="00360B4D" w14:paraId="23C6F10B" w14:textId="77777777" w:rsidTr="00F607E6">
        <w:trPr>
          <w:cantSplit/>
          <w:trHeight w:val="390"/>
        </w:trPr>
        <w:tc>
          <w:tcPr>
            <w:tcW w:w="3686" w:type="dxa"/>
            <w:shd w:val="clear" w:color="auto" w:fill="auto"/>
            <w:noWrap/>
            <w:vAlign w:val="center"/>
          </w:tcPr>
          <w:p w14:paraId="1A677116" w14:textId="77777777" w:rsidR="001A79D6" w:rsidRPr="00360B4D" w:rsidRDefault="001A79D6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" w:left="109" w:rightChars="-38" w:right="-76" w:hangingChars="47" w:hanging="103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Fat percentage (%)</w:t>
            </w:r>
            <w:r w:rsidRPr="00360B4D">
              <w:rPr>
                <w:rFonts w:ascii="Times New Roman" w:hAnsi="Times New Roman"/>
                <w:i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A0641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762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77E9400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94</w:t>
            </w:r>
          </w:p>
        </w:tc>
        <w:tc>
          <w:tcPr>
            <w:tcW w:w="1630" w:type="dxa"/>
            <w:vAlign w:val="center"/>
          </w:tcPr>
          <w:p w14:paraId="0E009A2C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569-0.9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27391D" w14:textId="77777777" w:rsidR="001A79D6" w:rsidRPr="00360B4D" w:rsidRDefault="00905115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05</w:t>
            </w:r>
          </w:p>
        </w:tc>
      </w:tr>
      <w:tr w:rsidR="001F39F1" w:rsidRPr="00360B4D" w14:paraId="0092748D" w14:textId="77777777" w:rsidTr="00F607E6">
        <w:trPr>
          <w:cantSplit/>
          <w:trHeight w:val="390"/>
        </w:trPr>
        <w:tc>
          <w:tcPr>
            <w:tcW w:w="3686" w:type="dxa"/>
            <w:shd w:val="clear" w:color="auto" w:fill="auto"/>
            <w:noWrap/>
            <w:vAlign w:val="center"/>
          </w:tcPr>
          <w:p w14:paraId="2219EEDE" w14:textId="77777777" w:rsidR="001A79D6" w:rsidRPr="00360B4D" w:rsidRDefault="001A79D6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" w:left="109" w:rightChars="-38" w:right="-76" w:hangingChars="47" w:hanging="103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Whole fat area (cm</w:t>
            </w:r>
            <w:r w:rsidRPr="00360B4D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360B4D">
              <w:rPr>
                <w:rFonts w:ascii="Times New Roman" w:hAnsi="Times New Roman"/>
                <w:sz w:val="22"/>
              </w:rPr>
              <w:t>) at L1</w:t>
            </w:r>
            <w:r w:rsidRPr="00360B4D">
              <w:rPr>
                <w:rFonts w:ascii="Times New Roman" w:hAnsi="Times New Roman"/>
                <w:i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D7325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7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2AA2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9</w:t>
            </w:r>
            <w:r w:rsidRPr="00360B4D">
              <w:rPr>
                <w:rFonts w:ascii="Times New Roman" w:eastAsia="Dotum" w:hAnsi="Times New Roman"/>
                <w:kern w:val="0"/>
                <w:sz w:val="22"/>
                <w:lang w:val="da-DK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</w:tcBorders>
            <w:vAlign w:val="center"/>
          </w:tcPr>
          <w:p w14:paraId="4FDB5AAC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553-0.88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325FD0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07</w:t>
            </w:r>
          </w:p>
        </w:tc>
      </w:tr>
      <w:tr w:rsidR="001F39F1" w:rsidRPr="00360B4D" w14:paraId="0C403880" w14:textId="77777777" w:rsidTr="00F607E6">
        <w:trPr>
          <w:cantSplit/>
          <w:trHeight w:val="390"/>
        </w:trPr>
        <w:tc>
          <w:tcPr>
            <w:tcW w:w="3686" w:type="dxa"/>
            <w:shd w:val="clear" w:color="auto" w:fill="auto"/>
            <w:noWrap/>
            <w:vAlign w:val="center"/>
          </w:tcPr>
          <w:p w14:paraId="0D8DEB5D" w14:textId="77777777" w:rsidR="001A79D6" w:rsidRPr="00360B4D" w:rsidRDefault="001A79D6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" w:left="109" w:rightChars="-38" w:right="-76" w:hangingChars="47" w:hanging="103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hAnsi="Times New Roman"/>
                <w:sz w:val="22"/>
              </w:rPr>
              <w:t>Subcutaneous fat area (cm</w:t>
            </w:r>
            <w:r w:rsidRPr="00360B4D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360B4D">
              <w:rPr>
                <w:rFonts w:ascii="Times New Roman" w:hAnsi="Times New Roman"/>
                <w:sz w:val="22"/>
              </w:rPr>
              <w:t>) at L1</w:t>
            </w:r>
            <w:r w:rsidRPr="00360B4D">
              <w:rPr>
                <w:rFonts w:ascii="Times New Roman" w:hAnsi="Times New Roman"/>
                <w:i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13B9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7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6362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</w:t>
            </w:r>
            <w:r w:rsidRPr="00360B4D">
              <w:rPr>
                <w:rFonts w:ascii="Times New Roman" w:eastAsia="Dotum" w:hAnsi="Times New Roman"/>
                <w:kern w:val="0"/>
                <w:sz w:val="22"/>
                <w:lang w:val="da-DK"/>
              </w:rPr>
              <w:t>1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</w:tcBorders>
            <w:vAlign w:val="center"/>
          </w:tcPr>
          <w:p w14:paraId="1A716728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555-0.89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8F1C60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</w:t>
            </w:r>
            <w:r w:rsidRPr="00360B4D">
              <w:rPr>
                <w:rFonts w:ascii="Times New Roman" w:eastAsia="Dotum" w:hAnsi="Times New Roman"/>
                <w:kern w:val="0"/>
                <w:sz w:val="22"/>
                <w:lang w:val="da-DK"/>
              </w:rPr>
              <w:t>12</w:t>
            </w:r>
          </w:p>
        </w:tc>
      </w:tr>
      <w:tr w:rsidR="001F39F1" w:rsidRPr="00360B4D" w14:paraId="0F0CF72A" w14:textId="77777777" w:rsidTr="00F607E6">
        <w:trPr>
          <w:cantSplit/>
          <w:trHeight w:val="390"/>
        </w:trPr>
        <w:tc>
          <w:tcPr>
            <w:tcW w:w="36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C44960" w14:textId="77777777" w:rsidR="001A79D6" w:rsidRPr="00360B4D" w:rsidRDefault="001A79D6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" w:left="109" w:rightChars="-38" w:right="-76" w:hangingChars="47" w:hanging="103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/>
                <w:kern w:val="0"/>
                <w:sz w:val="22"/>
              </w:rPr>
              <w:t>4-Aminobutyraldehyde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vAlign w:val="center"/>
          </w:tcPr>
          <w:p w14:paraId="033FB2EB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804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vAlign w:val="center"/>
          </w:tcPr>
          <w:p w14:paraId="3DBFA4B2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82</w:t>
            </w:r>
          </w:p>
        </w:tc>
        <w:tc>
          <w:tcPr>
            <w:tcW w:w="1630" w:type="dxa"/>
            <w:tcBorders>
              <w:bottom w:val="nil"/>
            </w:tcBorders>
            <w:vAlign w:val="center"/>
          </w:tcPr>
          <w:p w14:paraId="7C1E0F27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615</w:t>
            </w:r>
            <w:r w:rsidRPr="00360B4D">
              <w:rPr>
                <w:rFonts w:ascii="Times New Roman" w:eastAsia="Dotum" w:hAnsi="Times New Roman"/>
                <w:kern w:val="0"/>
                <w:sz w:val="22"/>
                <w:lang w:val="da-DK"/>
              </w:rPr>
              <w:t>-0.92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383318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/>
                <w:kern w:val="0"/>
                <w:sz w:val="22"/>
                <w:lang w:val="da-DK"/>
              </w:rPr>
              <w:t>&lt;</w:t>
            </w: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01</w:t>
            </w:r>
          </w:p>
        </w:tc>
      </w:tr>
      <w:tr w:rsidR="001F39F1" w:rsidRPr="00360B4D" w14:paraId="59214C5C" w14:textId="77777777" w:rsidTr="00F607E6">
        <w:trPr>
          <w:cantSplit/>
          <w:trHeight w:val="390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2B8C2" w14:textId="77777777" w:rsidR="001A79D6" w:rsidRPr="00360B4D" w:rsidRDefault="001A79D6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" w:left="109" w:rightChars="-38" w:right="-76" w:hangingChars="47" w:hanging="103"/>
              <w:rPr>
                <w:rFonts w:ascii="Times New Roman" w:eastAsia="Dotum" w:hAnsi="Times New Roman"/>
                <w:kern w:val="0"/>
                <w:sz w:val="22"/>
              </w:rPr>
            </w:pPr>
            <w:r w:rsidRPr="00360B4D">
              <w:rPr>
                <w:rFonts w:ascii="Times New Roman" w:eastAsia="Dotum" w:hAnsi="Times New Roman"/>
                <w:kern w:val="0"/>
                <w:sz w:val="22"/>
              </w:rPr>
              <w:t>4'-apo-β-carotenal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26D4A6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750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B8CCFB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94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vAlign w:val="center"/>
          </w:tcPr>
          <w:p w14:paraId="2F9C8995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555</w:t>
            </w:r>
            <w:r w:rsidRPr="00360B4D">
              <w:rPr>
                <w:rFonts w:ascii="Times New Roman" w:eastAsia="Dotum" w:hAnsi="Times New Roman"/>
                <w:kern w:val="0"/>
                <w:sz w:val="22"/>
                <w:lang w:val="da-DK"/>
              </w:rPr>
              <w:t>-0.89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6EF26" w14:textId="77777777" w:rsidR="001A79D6" w:rsidRPr="00360B4D" w:rsidRDefault="00BE7B4F" w:rsidP="00F607E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10" w:rightChars="-49" w:right="-98" w:hangingChars="49" w:hanging="108"/>
              <w:jc w:val="center"/>
              <w:rPr>
                <w:rFonts w:ascii="Times New Roman" w:eastAsia="Dotum" w:hAnsi="Times New Roman"/>
                <w:kern w:val="0"/>
                <w:sz w:val="22"/>
                <w:lang w:val="da-DK"/>
              </w:rPr>
            </w:pPr>
            <w:r w:rsidRPr="00360B4D">
              <w:rPr>
                <w:rFonts w:ascii="Times New Roman" w:eastAsia="Dotum" w:hAnsi="Times New Roman" w:hint="eastAsia"/>
                <w:kern w:val="0"/>
                <w:sz w:val="22"/>
                <w:lang w:val="da-DK"/>
              </w:rPr>
              <w:t>0.008</w:t>
            </w:r>
          </w:p>
        </w:tc>
      </w:tr>
    </w:tbl>
    <w:p w14:paraId="6D7B512B" w14:textId="77777777" w:rsidR="001A79D6" w:rsidRPr="001F39F1" w:rsidRDefault="001A79D6" w:rsidP="00D033A1">
      <w:pPr>
        <w:wordWrap/>
        <w:spacing w:after="0" w:line="240" w:lineRule="atLeast"/>
        <w:ind w:leftChars="35" w:left="70"/>
        <w:jc w:val="left"/>
        <w:rPr>
          <w:rFonts w:ascii="Times New Roman" w:hAnsi="Times New Roman"/>
          <w:bCs/>
          <w:szCs w:val="20"/>
        </w:rPr>
      </w:pPr>
      <w:r w:rsidRPr="00360B4D">
        <w:rPr>
          <w:rFonts w:ascii="Times New Roman" w:hAnsi="Times New Roman" w:hint="eastAsia"/>
          <w:bCs/>
          <w:szCs w:val="18"/>
        </w:rPr>
        <w:t>All</w:t>
      </w:r>
      <w:r w:rsidRPr="00360B4D">
        <w:rPr>
          <w:rFonts w:ascii="Times New Roman" w:hAnsi="Times New Roman"/>
          <w:bCs/>
          <w:szCs w:val="18"/>
        </w:rPr>
        <w:t xml:space="preserve"> features were selected based on the </w:t>
      </w:r>
      <w:r w:rsidRPr="00360B4D">
        <w:rPr>
          <w:rFonts w:ascii="Times New Roman" w:hAnsi="Times New Roman"/>
          <w:bCs/>
          <w:i/>
          <w:szCs w:val="18"/>
        </w:rPr>
        <w:t>p</w:t>
      </w:r>
      <w:r w:rsidRPr="00360B4D">
        <w:rPr>
          <w:rFonts w:ascii="Times New Roman" w:hAnsi="Times New Roman"/>
          <w:bCs/>
          <w:szCs w:val="18"/>
        </w:rPr>
        <w:t xml:space="preserve">-values derived from </w:t>
      </w:r>
      <w:r w:rsidR="00D36E16" w:rsidRPr="00360B4D">
        <w:rPr>
          <w:rFonts w:ascii="Times New Roman" w:hAnsi="Times New Roman"/>
          <w:bCs/>
          <w:szCs w:val="18"/>
        </w:rPr>
        <w:t xml:space="preserve">the </w:t>
      </w:r>
      <w:r w:rsidRPr="00360B4D">
        <w:rPr>
          <w:rFonts w:ascii="Times New Roman" w:hAnsi="Times New Roman"/>
          <w:bCs/>
          <w:szCs w:val="18"/>
        </w:rPr>
        <w:t xml:space="preserve">Mann-Whitney </w:t>
      </w:r>
      <w:r w:rsidRPr="00360B4D">
        <w:rPr>
          <w:rFonts w:ascii="Times New Roman" w:hAnsi="Times New Roman"/>
          <w:bCs/>
          <w:i/>
          <w:szCs w:val="18"/>
        </w:rPr>
        <w:t>U</w:t>
      </w:r>
      <w:r w:rsidRPr="00360B4D">
        <w:rPr>
          <w:rFonts w:ascii="Times New Roman" w:hAnsi="Times New Roman"/>
          <w:bCs/>
          <w:szCs w:val="18"/>
        </w:rPr>
        <w:t xml:space="preserve"> test at 12</w:t>
      </w:r>
      <w:r w:rsidR="007467BF" w:rsidRPr="00360B4D">
        <w:rPr>
          <w:rFonts w:ascii="Times New Roman" w:hAnsi="Times New Roman"/>
          <w:bCs/>
          <w:szCs w:val="18"/>
        </w:rPr>
        <w:t xml:space="preserve"> </w:t>
      </w:r>
      <w:r w:rsidRPr="00360B4D">
        <w:rPr>
          <w:rFonts w:ascii="Times New Roman" w:hAnsi="Times New Roman"/>
          <w:bCs/>
          <w:szCs w:val="20"/>
        </w:rPr>
        <w:t>week</w:t>
      </w:r>
      <w:r w:rsidR="007467BF" w:rsidRPr="00360B4D">
        <w:rPr>
          <w:rFonts w:ascii="Times New Roman" w:hAnsi="Times New Roman"/>
          <w:bCs/>
          <w:szCs w:val="20"/>
        </w:rPr>
        <w:t>s</w:t>
      </w:r>
      <w:r w:rsidRPr="00360B4D">
        <w:rPr>
          <w:rFonts w:ascii="Times New Roman" w:hAnsi="Times New Roman"/>
          <w:bCs/>
          <w:szCs w:val="20"/>
        </w:rPr>
        <w:t xml:space="preserve">. </w:t>
      </w:r>
      <w:r w:rsidRPr="00360B4D">
        <w:rPr>
          <w:rFonts w:ascii="Times New Roman" w:hAnsi="Times New Roman"/>
          <w:i/>
          <w:szCs w:val="20"/>
          <w:vertAlign w:val="superscript"/>
        </w:rPr>
        <w:t>†</w:t>
      </w:r>
      <w:r w:rsidRPr="00360B4D">
        <w:rPr>
          <w:rFonts w:ascii="Times New Roman" w:hAnsi="Times New Roman"/>
          <w:bCs/>
          <w:szCs w:val="20"/>
        </w:rPr>
        <w:t>Tested by logarithmic transformation.</w:t>
      </w:r>
    </w:p>
    <w:sectPr w:rsidR="001A79D6" w:rsidRPr="001F39F1" w:rsidSect="00D033A1"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241113" w14:textId="77777777" w:rsidR="00EE2510" w:rsidRDefault="00EE2510" w:rsidP="00B6202A">
      <w:pPr>
        <w:spacing w:after="0" w:line="240" w:lineRule="auto"/>
      </w:pPr>
      <w:r>
        <w:separator/>
      </w:r>
    </w:p>
  </w:endnote>
  <w:endnote w:type="continuationSeparator" w:id="0">
    <w:p w14:paraId="4D0FA0B0" w14:textId="77777777" w:rsidR="00EE2510" w:rsidRDefault="00EE2510" w:rsidP="00B62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F28866" w14:textId="77777777" w:rsidR="00EE2510" w:rsidRDefault="00EE2510" w:rsidP="00B6202A">
      <w:pPr>
        <w:spacing w:after="0" w:line="240" w:lineRule="auto"/>
      </w:pPr>
      <w:r>
        <w:separator/>
      </w:r>
    </w:p>
  </w:footnote>
  <w:footnote w:type="continuationSeparator" w:id="0">
    <w:p w14:paraId="143D736C" w14:textId="77777777" w:rsidR="00EE2510" w:rsidRDefault="00EE2510" w:rsidP="00B62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0NDU1NjQHsizNLJV0lIJTi4sz8/NACoyMagGt1bISLQAAAA=="/>
  </w:docVars>
  <w:rsids>
    <w:rsidRoot w:val="002A00A7"/>
    <w:rsid w:val="0000014F"/>
    <w:rsid w:val="00002A08"/>
    <w:rsid w:val="000174E1"/>
    <w:rsid w:val="00020917"/>
    <w:rsid w:val="00023ED8"/>
    <w:rsid w:val="00030B1B"/>
    <w:rsid w:val="0003275A"/>
    <w:rsid w:val="00054334"/>
    <w:rsid w:val="00054996"/>
    <w:rsid w:val="00057811"/>
    <w:rsid w:val="0007234C"/>
    <w:rsid w:val="00082BF6"/>
    <w:rsid w:val="00083D1C"/>
    <w:rsid w:val="00094741"/>
    <w:rsid w:val="00095A8A"/>
    <w:rsid w:val="00096E7E"/>
    <w:rsid w:val="000B4D71"/>
    <w:rsid w:val="000C205C"/>
    <w:rsid w:val="000C24DB"/>
    <w:rsid w:val="000C6A16"/>
    <w:rsid w:val="000D107C"/>
    <w:rsid w:val="000D5FAD"/>
    <w:rsid w:val="000E2D29"/>
    <w:rsid w:val="000E743C"/>
    <w:rsid w:val="000F2B34"/>
    <w:rsid w:val="001133D3"/>
    <w:rsid w:val="001420C0"/>
    <w:rsid w:val="00145F59"/>
    <w:rsid w:val="00153474"/>
    <w:rsid w:val="00157C45"/>
    <w:rsid w:val="00167E9E"/>
    <w:rsid w:val="00180D76"/>
    <w:rsid w:val="00182E76"/>
    <w:rsid w:val="00183757"/>
    <w:rsid w:val="0019248F"/>
    <w:rsid w:val="00195DBA"/>
    <w:rsid w:val="00195FEE"/>
    <w:rsid w:val="00196048"/>
    <w:rsid w:val="0019710B"/>
    <w:rsid w:val="001A120D"/>
    <w:rsid w:val="001A47C9"/>
    <w:rsid w:val="001A79D6"/>
    <w:rsid w:val="001C0256"/>
    <w:rsid w:val="001C30D9"/>
    <w:rsid w:val="001C5420"/>
    <w:rsid w:val="001D4E1B"/>
    <w:rsid w:val="001E4616"/>
    <w:rsid w:val="001E5E18"/>
    <w:rsid w:val="001F39F1"/>
    <w:rsid w:val="001F6C45"/>
    <w:rsid w:val="001F73CC"/>
    <w:rsid w:val="00210E6D"/>
    <w:rsid w:val="002147C1"/>
    <w:rsid w:val="002208B6"/>
    <w:rsid w:val="002248FD"/>
    <w:rsid w:val="00227683"/>
    <w:rsid w:val="00241F79"/>
    <w:rsid w:val="00243E52"/>
    <w:rsid w:val="0024691A"/>
    <w:rsid w:val="00252A53"/>
    <w:rsid w:val="00256980"/>
    <w:rsid w:val="00270AC3"/>
    <w:rsid w:val="002863AF"/>
    <w:rsid w:val="002868D5"/>
    <w:rsid w:val="00287687"/>
    <w:rsid w:val="002926BE"/>
    <w:rsid w:val="002A00A7"/>
    <w:rsid w:val="002B5970"/>
    <w:rsid w:val="002D4979"/>
    <w:rsid w:val="002F25E7"/>
    <w:rsid w:val="00304DA7"/>
    <w:rsid w:val="0030798B"/>
    <w:rsid w:val="003109C5"/>
    <w:rsid w:val="00311A30"/>
    <w:rsid w:val="003207C1"/>
    <w:rsid w:val="00324316"/>
    <w:rsid w:val="00330D38"/>
    <w:rsid w:val="0033275A"/>
    <w:rsid w:val="00333CA4"/>
    <w:rsid w:val="00337DA0"/>
    <w:rsid w:val="0034538A"/>
    <w:rsid w:val="00346B14"/>
    <w:rsid w:val="003479B2"/>
    <w:rsid w:val="00350B01"/>
    <w:rsid w:val="0035304A"/>
    <w:rsid w:val="00360B4D"/>
    <w:rsid w:val="00363BB3"/>
    <w:rsid w:val="00373E6E"/>
    <w:rsid w:val="003777C8"/>
    <w:rsid w:val="00384145"/>
    <w:rsid w:val="00390F16"/>
    <w:rsid w:val="003A0E1E"/>
    <w:rsid w:val="003B1032"/>
    <w:rsid w:val="003B3FFF"/>
    <w:rsid w:val="003C11E5"/>
    <w:rsid w:val="003C1B72"/>
    <w:rsid w:val="003C3928"/>
    <w:rsid w:val="003C4BDD"/>
    <w:rsid w:val="003D48A7"/>
    <w:rsid w:val="003F766B"/>
    <w:rsid w:val="004048B6"/>
    <w:rsid w:val="00404FAD"/>
    <w:rsid w:val="00407672"/>
    <w:rsid w:val="00420E8B"/>
    <w:rsid w:val="0042653E"/>
    <w:rsid w:val="00446FA4"/>
    <w:rsid w:val="0044781D"/>
    <w:rsid w:val="00452C12"/>
    <w:rsid w:val="00452E17"/>
    <w:rsid w:val="00455FAC"/>
    <w:rsid w:val="00481966"/>
    <w:rsid w:val="00486B3B"/>
    <w:rsid w:val="004A64DD"/>
    <w:rsid w:val="004C3AD8"/>
    <w:rsid w:val="004C3DBE"/>
    <w:rsid w:val="004D394D"/>
    <w:rsid w:val="004E1D21"/>
    <w:rsid w:val="004E37E5"/>
    <w:rsid w:val="004F6F63"/>
    <w:rsid w:val="005131CD"/>
    <w:rsid w:val="005157CD"/>
    <w:rsid w:val="00516247"/>
    <w:rsid w:val="005241A7"/>
    <w:rsid w:val="005359AA"/>
    <w:rsid w:val="00541E9C"/>
    <w:rsid w:val="00547099"/>
    <w:rsid w:val="005534BC"/>
    <w:rsid w:val="00557DE8"/>
    <w:rsid w:val="00563AB3"/>
    <w:rsid w:val="005764ED"/>
    <w:rsid w:val="00585CF1"/>
    <w:rsid w:val="00591207"/>
    <w:rsid w:val="00592000"/>
    <w:rsid w:val="005957CF"/>
    <w:rsid w:val="005A77FB"/>
    <w:rsid w:val="005A7828"/>
    <w:rsid w:val="005B49DF"/>
    <w:rsid w:val="005C2802"/>
    <w:rsid w:val="005E67A5"/>
    <w:rsid w:val="005E7D4A"/>
    <w:rsid w:val="005F45CD"/>
    <w:rsid w:val="00602035"/>
    <w:rsid w:val="0060208C"/>
    <w:rsid w:val="0061052B"/>
    <w:rsid w:val="00612688"/>
    <w:rsid w:val="00616590"/>
    <w:rsid w:val="00630B46"/>
    <w:rsid w:val="006351E3"/>
    <w:rsid w:val="0064045C"/>
    <w:rsid w:val="00662017"/>
    <w:rsid w:val="00664237"/>
    <w:rsid w:val="006660D5"/>
    <w:rsid w:val="006A3E97"/>
    <w:rsid w:val="006C1D9C"/>
    <w:rsid w:val="006D78DB"/>
    <w:rsid w:val="006D790B"/>
    <w:rsid w:val="006E37CB"/>
    <w:rsid w:val="006E4D19"/>
    <w:rsid w:val="006E7170"/>
    <w:rsid w:val="006E759D"/>
    <w:rsid w:val="006F36FF"/>
    <w:rsid w:val="006F472F"/>
    <w:rsid w:val="006F4798"/>
    <w:rsid w:val="006F561F"/>
    <w:rsid w:val="006F65E1"/>
    <w:rsid w:val="0070020A"/>
    <w:rsid w:val="007004DB"/>
    <w:rsid w:val="00703D88"/>
    <w:rsid w:val="007054EC"/>
    <w:rsid w:val="00710C14"/>
    <w:rsid w:val="007155F1"/>
    <w:rsid w:val="00715A51"/>
    <w:rsid w:val="007273CC"/>
    <w:rsid w:val="007329B2"/>
    <w:rsid w:val="00736D43"/>
    <w:rsid w:val="007460DF"/>
    <w:rsid w:val="007467BF"/>
    <w:rsid w:val="00750C5D"/>
    <w:rsid w:val="007601D6"/>
    <w:rsid w:val="00762FFC"/>
    <w:rsid w:val="0076384C"/>
    <w:rsid w:val="00774ABB"/>
    <w:rsid w:val="007764DC"/>
    <w:rsid w:val="007904CE"/>
    <w:rsid w:val="007922C7"/>
    <w:rsid w:val="00795150"/>
    <w:rsid w:val="007951BF"/>
    <w:rsid w:val="007B6DDE"/>
    <w:rsid w:val="007D03CE"/>
    <w:rsid w:val="007D0C1C"/>
    <w:rsid w:val="007D1C8F"/>
    <w:rsid w:val="007E149A"/>
    <w:rsid w:val="007F2F8E"/>
    <w:rsid w:val="007F41F8"/>
    <w:rsid w:val="007F4C02"/>
    <w:rsid w:val="00813621"/>
    <w:rsid w:val="008211C7"/>
    <w:rsid w:val="008336C1"/>
    <w:rsid w:val="008370C8"/>
    <w:rsid w:val="00840F2D"/>
    <w:rsid w:val="00841F2A"/>
    <w:rsid w:val="008430E8"/>
    <w:rsid w:val="0086730A"/>
    <w:rsid w:val="008706E0"/>
    <w:rsid w:val="00872A20"/>
    <w:rsid w:val="00877DCC"/>
    <w:rsid w:val="00883523"/>
    <w:rsid w:val="00894FC6"/>
    <w:rsid w:val="008B3F90"/>
    <w:rsid w:val="008C0CF7"/>
    <w:rsid w:val="008C36C9"/>
    <w:rsid w:val="008D2139"/>
    <w:rsid w:val="008D2C45"/>
    <w:rsid w:val="008D5657"/>
    <w:rsid w:val="008D6871"/>
    <w:rsid w:val="008F3160"/>
    <w:rsid w:val="00905115"/>
    <w:rsid w:val="009121A2"/>
    <w:rsid w:val="009129D0"/>
    <w:rsid w:val="009131BE"/>
    <w:rsid w:val="00914F4D"/>
    <w:rsid w:val="009151D9"/>
    <w:rsid w:val="0091688D"/>
    <w:rsid w:val="009258CF"/>
    <w:rsid w:val="009513C9"/>
    <w:rsid w:val="00956C21"/>
    <w:rsid w:val="00962181"/>
    <w:rsid w:val="00962FD8"/>
    <w:rsid w:val="00967591"/>
    <w:rsid w:val="00972078"/>
    <w:rsid w:val="00983242"/>
    <w:rsid w:val="00984AB5"/>
    <w:rsid w:val="0098732F"/>
    <w:rsid w:val="00996253"/>
    <w:rsid w:val="009A283C"/>
    <w:rsid w:val="009C2227"/>
    <w:rsid w:val="009C29DF"/>
    <w:rsid w:val="009C3E49"/>
    <w:rsid w:val="009C451B"/>
    <w:rsid w:val="009C5223"/>
    <w:rsid w:val="009D009F"/>
    <w:rsid w:val="009D6860"/>
    <w:rsid w:val="009E112E"/>
    <w:rsid w:val="009E625F"/>
    <w:rsid w:val="009F0FF8"/>
    <w:rsid w:val="00A07493"/>
    <w:rsid w:val="00A23ED3"/>
    <w:rsid w:val="00A27352"/>
    <w:rsid w:val="00A3781B"/>
    <w:rsid w:val="00A40685"/>
    <w:rsid w:val="00A43A40"/>
    <w:rsid w:val="00A50B9B"/>
    <w:rsid w:val="00A604BB"/>
    <w:rsid w:val="00A65BFA"/>
    <w:rsid w:val="00A72456"/>
    <w:rsid w:val="00A73998"/>
    <w:rsid w:val="00A743D6"/>
    <w:rsid w:val="00A748D2"/>
    <w:rsid w:val="00AA5028"/>
    <w:rsid w:val="00AB2CE3"/>
    <w:rsid w:val="00AB458A"/>
    <w:rsid w:val="00AC41FE"/>
    <w:rsid w:val="00AC7538"/>
    <w:rsid w:val="00AD304C"/>
    <w:rsid w:val="00AD5BE3"/>
    <w:rsid w:val="00AD6CBE"/>
    <w:rsid w:val="00AE1956"/>
    <w:rsid w:val="00AE6986"/>
    <w:rsid w:val="00AF0DDD"/>
    <w:rsid w:val="00AF7E5D"/>
    <w:rsid w:val="00B2040F"/>
    <w:rsid w:val="00B246DC"/>
    <w:rsid w:val="00B259A2"/>
    <w:rsid w:val="00B26051"/>
    <w:rsid w:val="00B26B9D"/>
    <w:rsid w:val="00B37639"/>
    <w:rsid w:val="00B516FA"/>
    <w:rsid w:val="00B6202A"/>
    <w:rsid w:val="00B6489D"/>
    <w:rsid w:val="00B73528"/>
    <w:rsid w:val="00B94ED0"/>
    <w:rsid w:val="00B96E41"/>
    <w:rsid w:val="00BB169E"/>
    <w:rsid w:val="00BB1942"/>
    <w:rsid w:val="00BC439D"/>
    <w:rsid w:val="00BC4F0C"/>
    <w:rsid w:val="00BD2215"/>
    <w:rsid w:val="00BD3228"/>
    <w:rsid w:val="00BD480C"/>
    <w:rsid w:val="00BD531D"/>
    <w:rsid w:val="00BD58B9"/>
    <w:rsid w:val="00BD6ECF"/>
    <w:rsid w:val="00BD75E2"/>
    <w:rsid w:val="00BE6184"/>
    <w:rsid w:val="00BE7B4F"/>
    <w:rsid w:val="00C02B64"/>
    <w:rsid w:val="00C0586B"/>
    <w:rsid w:val="00C061E6"/>
    <w:rsid w:val="00C06966"/>
    <w:rsid w:val="00C12B1B"/>
    <w:rsid w:val="00C146E6"/>
    <w:rsid w:val="00C2339C"/>
    <w:rsid w:val="00C35622"/>
    <w:rsid w:val="00C41916"/>
    <w:rsid w:val="00C4218F"/>
    <w:rsid w:val="00C4238B"/>
    <w:rsid w:val="00C47213"/>
    <w:rsid w:val="00C50A4B"/>
    <w:rsid w:val="00C547F1"/>
    <w:rsid w:val="00C57871"/>
    <w:rsid w:val="00C6746C"/>
    <w:rsid w:val="00C73818"/>
    <w:rsid w:val="00C81944"/>
    <w:rsid w:val="00C876FE"/>
    <w:rsid w:val="00C934D7"/>
    <w:rsid w:val="00C93874"/>
    <w:rsid w:val="00C954B4"/>
    <w:rsid w:val="00C9747A"/>
    <w:rsid w:val="00CB6FE5"/>
    <w:rsid w:val="00CE1D3B"/>
    <w:rsid w:val="00CE5B16"/>
    <w:rsid w:val="00CF1D29"/>
    <w:rsid w:val="00CF632E"/>
    <w:rsid w:val="00CF7677"/>
    <w:rsid w:val="00D033A1"/>
    <w:rsid w:val="00D06327"/>
    <w:rsid w:val="00D11CD7"/>
    <w:rsid w:val="00D1783C"/>
    <w:rsid w:val="00D23D56"/>
    <w:rsid w:val="00D3058A"/>
    <w:rsid w:val="00D31EEC"/>
    <w:rsid w:val="00D3355E"/>
    <w:rsid w:val="00D36E16"/>
    <w:rsid w:val="00D41453"/>
    <w:rsid w:val="00D42C55"/>
    <w:rsid w:val="00D639EC"/>
    <w:rsid w:val="00D64103"/>
    <w:rsid w:val="00D647BD"/>
    <w:rsid w:val="00D6489D"/>
    <w:rsid w:val="00D8262F"/>
    <w:rsid w:val="00D95F84"/>
    <w:rsid w:val="00D97F6A"/>
    <w:rsid w:val="00DB244B"/>
    <w:rsid w:val="00DC75F8"/>
    <w:rsid w:val="00DF3990"/>
    <w:rsid w:val="00DF5E77"/>
    <w:rsid w:val="00E02354"/>
    <w:rsid w:val="00E02CE3"/>
    <w:rsid w:val="00E02EE3"/>
    <w:rsid w:val="00E1696B"/>
    <w:rsid w:val="00E25C84"/>
    <w:rsid w:val="00E31434"/>
    <w:rsid w:val="00E326FB"/>
    <w:rsid w:val="00E40A80"/>
    <w:rsid w:val="00E46922"/>
    <w:rsid w:val="00E56D6E"/>
    <w:rsid w:val="00E573AB"/>
    <w:rsid w:val="00E5782A"/>
    <w:rsid w:val="00E64240"/>
    <w:rsid w:val="00E727F9"/>
    <w:rsid w:val="00E728F5"/>
    <w:rsid w:val="00E82DD3"/>
    <w:rsid w:val="00E86818"/>
    <w:rsid w:val="00EC449F"/>
    <w:rsid w:val="00ED1625"/>
    <w:rsid w:val="00ED2669"/>
    <w:rsid w:val="00EE09B7"/>
    <w:rsid w:val="00EE2510"/>
    <w:rsid w:val="00EE66D3"/>
    <w:rsid w:val="00EF550E"/>
    <w:rsid w:val="00F01A90"/>
    <w:rsid w:val="00F0655C"/>
    <w:rsid w:val="00F110C1"/>
    <w:rsid w:val="00F14353"/>
    <w:rsid w:val="00F16649"/>
    <w:rsid w:val="00F35B50"/>
    <w:rsid w:val="00F4503B"/>
    <w:rsid w:val="00F5303E"/>
    <w:rsid w:val="00F56239"/>
    <w:rsid w:val="00F607E6"/>
    <w:rsid w:val="00F60D9B"/>
    <w:rsid w:val="00F6747A"/>
    <w:rsid w:val="00F817FA"/>
    <w:rsid w:val="00F84EAF"/>
    <w:rsid w:val="00F97853"/>
    <w:rsid w:val="00FA43B3"/>
    <w:rsid w:val="00FB1C75"/>
    <w:rsid w:val="00FB6A1E"/>
    <w:rsid w:val="00FC0934"/>
    <w:rsid w:val="00FC259F"/>
    <w:rsid w:val="00FC693E"/>
    <w:rsid w:val="00FD6CF5"/>
    <w:rsid w:val="00FE2267"/>
    <w:rsid w:val="00FE3B0C"/>
    <w:rsid w:val="00FF1B87"/>
    <w:rsid w:val="00FF51F2"/>
    <w:rsid w:val="00FF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553856"/>
  <w15:docId w15:val="{20227616-9AFF-4D2F-B684-2108AB8A4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0A7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D1C"/>
    <w:pPr>
      <w:keepNext/>
      <w:keepLines/>
      <w:spacing w:before="480" w:after="120"/>
      <w:outlineLvl w:val="0"/>
    </w:pPr>
    <w:rPr>
      <w:rFonts w:cs="Malgun Gothic"/>
      <w:b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D1C"/>
    <w:pPr>
      <w:keepNext/>
      <w:keepLines/>
      <w:spacing w:before="360" w:after="80"/>
      <w:outlineLvl w:val="1"/>
    </w:pPr>
    <w:rPr>
      <w:rFonts w:cs="Malgun Gothic"/>
      <w:b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D1C"/>
    <w:pPr>
      <w:keepNext/>
      <w:keepLines/>
      <w:spacing w:before="280" w:after="80"/>
      <w:outlineLvl w:val="2"/>
    </w:pPr>
    <w:rPr>
      <w:rFonts w:cs="Malgun Gothic"/>
      <w:b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D1C"/>
    <w:pPr>
      <w:keepNext/>
      <w:keepLines/>
      <w:spacing w:before="240" w:after="40"/>
      <w:outlineLvl w:val="3"/>
    </w:pPr>
    <w:rPr>
      <w:rFonts w:cs="Malgun Gothic"/>
      <w:b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D1C"/>
    <w:pPr>
      <w:keepNext/>
      <w:keepLines/>
      <w:spacing w:before="220" w:after="40"/>
      <w:outlineLvl w:val="4"/>
    </w:pPr>
    <w:rPr>
      <w:rFonts w:cs="Malgun Gothic"/>
      <w:b/>
      <w:kern w:val="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D1C"/>
    <w:pPr>
      <w:keepNext/>
      <w:keepLines/>
      <w:spacing w:before="200" w:after="40"/>
      <w:outlineLvl w:val="5"/>
    </w:pPr>
    <w:rPr>
      <w:rFonts w:cs="Malgun Gothic"/>
      <w:b/>
      <w:kern w:val="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02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202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B6202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202A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A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AC3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바탕글"/>
    <w:basedOn w:val="Normal"/>
    <w:rsid w:val="00774ABB"/>
    <w:pPr>
      <w:snapToGrid w:val="0"/>
      <w:spacing w:after="0" w:line="384" w:lineRule="auto"/>
      <w:textAlignment w:val="baseline"/>
    </w:pPr>
    <w:rPr>
      <w:rFonts w:ascii="Batang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39"/>
    <w:rsid w:val="007D0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0CF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406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83D1C"/>
    <w:rPr>
      <w:rFonts w:ascii="Malgun Gothic" w:eastAsia="Malgun Gothic" w:hAnsi="Malgun Gothic" w:cs="Malgun Gothic"/>
      <w:b/>
      <w:kern w:val="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D1C"/>
    <w:rPr>
      <w:rFonts w:ascii="Malgun Gothic" w:eastAsia="Malgun Gothic" w:hAnsi="Malgun Gothic" w:cs="Malgun Gothic"/>
      <w:b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D1C"/>
    <w:rPr>
      <w:rFonts w:ascii="Malgun Gothic" w:eastAsia="Malgun Gothic" w:hAnsi="Malgun Gothic" w:cs="Malgun Gothic"/>
      <w:b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D1C"/>
    <w:rPr>
      <w:rFonts w:ascii="Malgun Gothic" w:eastAsia="Malgun Gothic" w:hAnsi="Malgun Gothic" w:cs="Malgun Gothic"/>
      <w:b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D1C"/>
    <w:rPr>
      <w:rFonts w:ascii="Malgun Gothic" w:eastAsia="Malgun Gothic" w:hAnsi="Malgun Gothic" w:cs="Malgun Gothic"/>
      <w:b/>
      <w:kern w:val="0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D1C"/>
    <w:rPr>
      <w:rFonts w:ascii="Malgun Gothic" w:eastAsia="Malgun Gothic" w:hAnsi="Malgun Gothic" w:cs="Malgun Gothic"/>
      <w:b/>
      <w:kern w:val="0"/>
      <w:szCs w:val="20"/>
    </w:rPr>
  </w:style>
  <w:style w:type="table" w:customStyle="1" w:styleId="TableNormal1">
    <w:name w:val="Table Normal1"/>
    <w:rsid w:val="00083D1C"/>
    <w:pPr>
      <w:widowControl w:val="0"/>
    </w:pPr>
    <w:rPr>
      <w:rFonts w:ascii="Malgun Gothic" w:eastAsia="Malgun Gothic" w:hAnsi="Malgun Gothic" w:cs="Malgun Gothic"/>
      <w:kern w:val="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083D1C"/>
    <w:pPr>
      <w:keepNext/>
      <w:keepLines/>
      <w:spacing w:before="480" w:after="120"/>
    </w:pPr>
    <w:rPr>
      <w:rFonts w:cs="Malgun Gothic"/>
      <w:b/>
      <w:kern w:val="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83D1C"/>
    <w:rPr>
      <w:rFonts w:ascii="Malgun Gothic" w:eastAsia="Malgun Gothic" w:hAnsi="Malgun Gothic" w:cs="Malgun Gothic"/>
      <w:b/>
      <w:kern w:val="0"/>
      <w:sz w:val="72"/>
      <w:szCs w:val="72"/>
    </w:rPr>
  </w:style>
  <w:style w:type="table" w:customStyle="1" w:styleId="TableNormal0">
    <w:name w:val="Table Normal_0"/>
    <w:rsid w:val="00083D1C"/>
    <w:pPr>
      <w:widowControl w:val="0"/>
    </w:pPr>
    <w:rPr>
      <w:rFonts w:ascii="Malgun Gothic" w:eastAsia="Malgun Gothic" w:hAnsi="Malgun Gothic" w:cs="Malgun Gothic"/>
      <w:kern w:val="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083D1C"/>
    <w:pPr>
      <w:ind w:leftChars="400" w:left="800"/>
    </w:pPr>
    <w:rPr>
      <w:rFonts w:cs="Malgun Gothic"/>
      <w:kern w:val="0"/>
      <w:szCs w:val="20"/>
    </w:rPr>
  </w:style>
  <w:style w:type="character" w:styleId="Emphasis">
    <w:name w:val="Emphasis"/>
    <w:basedOn w:val="DefaultParagraphFont"/>
    <w:uiPriority w:val="20"/>
    <w:qFormat/>
    <w:rsid w:val="00083D1C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D1C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083D1C"/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styleId="CommentReference">
    <w:name w:val="annotation reference"/>
    <w:basedOn w:val="DefaultParagraphFont"/>
    <w:uiPriority w:val="99"/>
    <w:rsid w:val="00083D1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D1C"/>
    <w:pPr>
      <w:wordWrap/>
      <w:spacing w:line="240" w:lineRule="auto"/>
    </w:pPr>
    <w:rPr>
      <w:rFonts w:ascii="Tahoma" w:hAnsi="Tahoma" w:cs="Tahoma"/>
      <w:kern w:val="0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D1C"/>
    <w:rPr>
      <w:rFonts w:ascii="Tahoma" w:eastAsia="Malgun Gothic" w:hAnsi="Tahoma" w:cs="Tahoma"/>
      <w:kern w:val="0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D1C"/>
    <w:rPr>
      <w:rFonts w:ascii="Tahoma" w:eastAsia="Malgun Gothic" w:hAnsi="Tahoma" w:cs="Tahoma"/>
      <w:b/>
      <w:bCs/>
      <w:kern w:val="0"/>
      <w:sz w:val="16"/>
      <w:szCs w:val="20"/>
    </w:rPr>
  </w:style>
  <w:style w:type="paragraph" w:styleId="Revision">
    <w:name w:val="Revision"/>
    <w:hidden/>
    <w:uiPriority w:val="99"/>
    <w:semiHidden/>
    <w:rsid w:val="00083D1C"/>
    <w:pPr>
      <w:spacing w:after="0" w:line="240" w:lineRule="auto"/>
      <w:jc w:val="left"/>
    </w:pPr>
    <w:rPr>
      <w:rFonts w:ascii="Malgun Gothic" w:eastAsia="Malgun Gothic" w:hAnsi="Malgun Gothic" w:cs="Malgun Gothic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83D1C"/>
    <w:rPr>
      <w:color w:val="954F72"/>
      <w:u w:val="single"/>
    </w:rPr>
  </w:style>
  <w:style w:type="paragraph" w:customStyle="1" w:styleId="msonormal0">
    <w:name w:val="msonormal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Gulim"/>
      <w:kern w:val="0"/>
      <w:sz w:val="16"/>
      <w:szCs w:val="16"/>
    </w:rPr>
  </w:style>
  <w:style w:type="paragraph" w:customStyle="1" w:styleId="font6">
    <w:name w:val="font6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Dotum" w:eastAsia="Dotum" w:hAnsi="Dotum" w:cs="Gulim"/>
      <w:kern w:val="0"/>
      <w:sz w:val="16"/>
      <w:szCs w:val="16"/>
    </w:rPr>
  </w:style>
  <w:style w:type="paragraph" w:customStyle="1" w:styleId="font7">
    <w:name w:val="font7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Gulim"/>
      <w:kern w:val="0"/>
      <w:sz w:val="16"/>
      <w:szCs w:val="16"/>
    </w:rPr>
  </w:style>
  <w:style w:type="paragraph" w:customStyle="1" w:styleId="xl65">
    <w:name w:val="xl65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kern w:val="0"/>
      <w:sz w:val="24"/>
      <w:szCs w:val="24"/>
    </w:rPr>
  </w:style>
  <w:style w:type="paragraph" w:customStyle="1" w:styleId="xl66">
    <w:name w:val="xl66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24"/>
      <w:szCs w:val="24"/>
    </w:rPr>
  </w:style>
  <w:style w:type="paragraph" w:customStyle="1" w:styleId="xl67">
    <w:name w:val="xl67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24"/>
      <w:szCs w:val="24"/>
    </w:rPr>
  </w:style>
  <w:style w:type="paragraph" w:customStyle="1" w:styleId="xl68">
    <w:name w:val="xl68"/>
    <w:basedOn w:val="Normal"/>
    <w:rsid w:val="00083D1C"/>
    <w:pPr>
      <w:widowControl/>
      <w:pBdr>
        <w:top w:val="single" w:sz="8" w:space="0" w:color="auto"/>
        <w:left w:val="single" w:sz="8" w:space="0" w:color="auto"/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083D1C"/>
    <w:pPr>
      <w:widowControl/>
      <w:pBdr>
        <w:top w:val="single" w:sz="8" w:space="0" w:color="auto"/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083D1C"/>
    <w:pPr>
      <w:widowControl/>
      <w:pBdr>
        <w:top w:val="single" w:sz="8" w:space="0" w:color="auto"/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083D1C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24"/>
      <w:szCs w:val="24"/>
    </w:rPr>
  </w:style>
  <w:style w:type="paragraph" w:customStyle="1" w:styleId="xl73">
    <w:name w:val="xl73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Times New Roman" w:eastAsia="Gulim" w:hAnsi="Times New Roman"/>
      <w:kern w:val="0"/>
      <w:szCs w:val="20"/>
    </w:rPr>
  </w:style>
  <w:style w:type="paragraph" w:customStyle="1" w:styleId="xl74">
    <w:name w:val="xl74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Gulim" w:hAnsi="Times New Roman"/>
      <w:kern w:val="0"/>
      <w:szCs w:val="20"/>
    </w:rPr>
  </w:style>
  <w:style w:type="paragraph" w:customStyle="1" w:styleId="xl75">
    <w:name w:val="xl75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Gulim" w:hAnsi="Times New Roman"/>
      <w:kern w:val="0"/>
      <w:szCs w:val="20"/>
    </w:rPr>
  </w:style>
  <w:style w:type="paragraph" w:customStyle="1" w:styleId="xl76">
    <w:name w:val="xl76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Cs w:val="20"/>
    </w:rPr>
  </w:style>
  <w:style w:type="paragraph" w:customStyle="1" w:styleId="xl77">
    <w:name w:val="xl77"/>
    <w:basedOn w:val="Normal"/>
    <w:rsid w:val="00083D1C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Times New Roman" w:eastAsia="Gulim" w:hAnsi="Times New Roman"/>
      <w:kern w:val="0"/>
      <w:szCs w:val="20"/>
    </w:rPr>
  </w:style>
  <w:style w:type="paragraph" w:customStyle="1" w:styleId="xl78">
    <w:name w:val="xl78"/>
    <w:basedOn w:val="Normal"/>
    <w:rsid w:val="00083D1C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Gulim" w:hAnsi="Times New Roman"/>
      <w:kern w:val="0"/>
      <w:szCs w:val="20"/>
    </w:rPr>
  </w:style>
  <w:style w:type="paragraph" w:customStyle="1" w:styleId="xl79">
    <w:name w:val="xl79"/>
    <w:basedOn w:val="Normal"/>
    <w:rsid w:val="00083D1C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Gulim" w:hAnsi="Times New Roman"/>
      <w:kern w:val="0"/>
      <w:szCs w:val="20"/>
    </w:rPr>
  </w:style>
  <w:style w:type="paragraph" w:customStyle="1" w:styleId="xl80">
    <w:name w:val="xl80"/>
    <w:basedOn w:val="Normal"/>
    <w:rsid w:val="00083D1C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Cs w:val="20"/>
    </w:rPr>
  </w:style>
  <w:style w:type="paragraph" w:customStyle="1" w:styleId="xl81">
    <w:name w:val="xl81"/>
    <w:basedOn w:val="Normal"/>
    <w:rsid w:val="00083D1C"/>
    <w:pPr>
      <w:widowControl/>
      <w:pBdr>
        <w:top w:val="single" w:sz="8" w:space="0" w:color="auto"/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b/>
      <w:bCs/>
      <w:kern w:val="0"/>
      <w:sz w:val="24"/>
      <w:szCs w:val="24"/>
    </w:rPr>
  </w:style>
  <w:style w:type="paragraph" w:customStyle="1" w:styleId="xl82">
    <w:name w:val="xl82"/>
    <w:basedOn w:val="Normal"/>
    <w:rsid w:val="00083D1C"/>
    <w:pPr>
      <w:widowControl/>
      <w:pBdr>
        <w:lef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kern w:val="0"/>
      <w:szCs w:val="20"/>
    </w:rPr>
  </w:style>
  <w:style w:type="paragraph" w:customStyle="1" w:styleId="xl83">
    <w:name w:val="xl83"/>
    <w:basedOn w:val="Normal"/>
    <w:rsid w:val="00083D1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kern w:val="0"/>
      <w:szCs w:val="20"/>
    </w:rPr>
  </w:style>
  <w:style w:type="paragraph" w:customStyle="1" w:styleId="xl84">
    <w:name w:val="xl84"/>
    <w:basedOn w:val="Normal"/>
    <w:rsid w:val="00083D1C"/>
    <w:pPr>
      <w:widowControl/>
      <w:pBdr>
        <w:left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kern w:val="0"/>
      <w:szCs w:val="20"/>
    </w:rPr>
  </w:style>
  <w:style w:type="paragraph" w:customStyle="1" w:styleId="xl85">
    <w:name w:val="xl85"/>
    <w:basedOn w:val="Normal"/>
    <w:rsid w:val="00083D1C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kern w:val="0"/>
      <w:szCs w:val="20"/>
    </w:rPr>
  </w:style>
  <w:style w:type="paragraph" w:customStyle="1" w:styleId="xl86">
    <w:name w:val="xl86"/>
    <w:basedOn w:val="Normal"/>
    <w:rsid w:val="00083D1C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kern w:val="0"/>
      <w:szCs w:val="20"/>
    </w:rPr>
  </w:style>
  <w:style w:type="paragraph" w:customStyle="1" w:styleId="xl87">
    <w:name w:val="xl87"/>
    <w:basedOn w:val="Normal"/>
    <w:rsid w:val="00083D1C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kern w:val="0"/>
      <w:szCs w:val="20"/>
    </w:rPr>
  </w:style>
  <w:style w:type="paragraph" w:customStyle="1" w:styleId="xl88">
    <w:name w:val="xl88"/>
    <w:basedOn w:val="Normal"/>
    <w:rsid w:val="00083D1C"/>
    <w:pPr>
      <w:widowControl/>
      <w:pBdr>
        <w:top w:val="single" w:sz="8" w:space="0" w:color="auto"/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775E7A-A200-40D4-BFBB-700C49E4C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2171</Words>
  <Characters>12378</Characters>
  <Application>Microsoft Office Word</Application>
  <DocSecurity>0</DocSecurity>
  <Lines>103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4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joo Kim</dc:creator>
  <cp:lastModifiedBy>Kalyana Sundaram T.V</cp:lastModifiedBy>
  <cp:revision>5</cp:revision>
  <cp:lastPrinted>2019-11-15T07:32:00Z</cp:lastPrinted>
  <dcterms:created xsi:type="dcterms:W3CDTF">2021-04-30T07:46:00Z</dcterms:created>
  <dcterms:modified xsi:type="dcterms:W3CDTF">2021-06-04T15:02:00Z</dcterms:modified>
</cp:coreProperties>
</file>